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DB29C8" w14:textId="2890C58F" w:rsidR="00E85DA8" w:rsidRPr="00B33950" w:rsidRDefault="00E85DA8" w:rsidP="00077569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B33950">
        <w:rPr>
          <w:rFonts w:ascii="Times New Roman" w:hAnsi="Times New Roman" w:cs="Times New Roman"/>
          <w:b/>
          <w:lang w:val="en-US"/>
        </w:rPr>
        <w:t>Appendix B</w:t>
      </w:r>
    </w:p>
    <w:p w14:paraId="5F0DFB8D" w14:textId="77777777" w:rsidR="00E85DA8" w:rsidRPr="00B33950" w:rsidRDefault="00E85DA8" w:rsidP="0007756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64A13AC" w14:textId="7520EDF6" w:rsidR="007147F0" w:rsidRPr="00B33950" w:rsidRDefault="0016325B" w:rsidP="0007756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33950">
        <w:rPr>
          <w:rFonts w:ascii="Times New Roman" w:hAnsi="Times New Roman" w:cs="Times New Roman"/>
          <w:lang w:val="en-US"/>
        </w:rPr>
        <w:t>Table</w:t>
      </w:r>
      <w:r w:rsidR="00296B5A" w:rsidRPr="00B33950">
        <w:rPr>
          <w:rFonts w:ascii="Times New Roman" w:hAnsi="Times New Roman" w:cs="Times New Roman"/>
          <w:lang w:val="en-US"/>
        </w:rPr>
        <w:t xml:space="preserve"> </w:t>
      </w:r>
      <w:r w:rsidR="003840D1" w:rsidRPr="00B33950">
        <w:rPr>
          <w:rFonts w:ascii="Times New Roman" w:hAnsi="Times New Roman" w:cs="Times New Roman"/>
          <w:lang w:val="en-US"/>
        </w:rPr>
        <w:t>B</w:t>
      </w:r>
      <w:r w:rsidR="00124186" w:rsidRPr="00B33950">
        <w:rPr>
          <w:rFonts w:ascii="Times New Roman" w:hAnsi="Times New Roman" w:cs="Times New Roman"/>
          <w:lang w:val="en-US"/>
        </w:rPr>
        <w:t>.</w:t>
      </w:r>
      <w:r w:rsidR="003840D1" w:rsidRPr="00B33950">
        <w:rPr>
          <w:rFonts w:ascii="Times New Roman" w:hAnsi="Times New Roman" w:cs="Times New Roman"/>
          <w:lang w:val="en-US"/>
        </w:rPr>
        <w:t>1.</w:t>
      </w:r>
      <w:r w:rsidR="00D55AF0" w:rsidRPr="00B33950">
        <w:rPr>
          <w:rFonts w:ascii="Times New Roman" w:hAnsi="Times New Roman" w:cs="Times New Roman"/>
          <w:lang w:val="en-US"/>
        </w:rPr>
        <w:t xml:space="preserve"> Effect sizes of differences between beginning (T1) and end of season (T2)</w:t>
      </w:r>
      <w:r w:rsidR="00B82134" w:rsidRPr="00B33950">
        <w:rPr>
          <w:rFonts w:ascii="Times New Roman" w:hAnsi="Times New Roman" w:cs="Times New Roman"/>
          <w:lang w:val="en-US"/>
        </w:rPr>
        <w:t xml:space="preserve"> </w:t>
      </w:r>
      <w:r w:rsidR="00D55AF0" w:rsidRPr="00B33950">
        <w:rPr>
          <w:rFonts w:ascii="Times New Roman" w:hAnsi="Times New Roman" w:cs="Times New Roman"/>
          <w:lang w:val="en-US"/>
        </w:rPr>
        <w:t xml:space="preserve">in total group and </w:t>
      </w:r>
      <w:r w:rsidR="00B33950" w:rsidRPr="00B33950">
        <w:rPr>
          <w:rFonts w:ascii="Times New Roman" w:hAnsi="Times New Roman" w:cs="Times New Roman"/>
          <w:lang w:val="en-US"/>
        </w:rPr>
        <w:t>over</w:t>
      </w:r>
      <w:r w:rsidR="00B33950">
        <w:rPr>
          <w:rFonts w:ascii="Times New Roman" w:hAnsi="Times New Roman" w:cs="Times New Roman"/>
          <w:lang w:val="en-US"/>
        </w:rPr>
        <w:t>-</w:t>
      </w:r>
      <w:r w:rsidR="00D55AF0" w:rsidRPr="00B33950">
        <w:rPr>
          <w:rFonts w:ascii="Times New Roman" w:hAnsi="Times New Roman" w:cs="Times New Roman"/>
          <w:lang w:val="en-US"/>
        </w:rPr>
        <w:t xml:space="preserve">50 and </w:t>
      </w:r>
      <w:r w:rsidR="00B33950" w:rsidRPr="00B33950">
        <w:rPr>
          <w:rFonts w:ascii="Times New Roman" w:hAnsi="Times New Roman" w:cs="Times New Roman"/>
          <w:lang w:val="en-US"/>
        </w:rPr>
        <w:t>over</w:t>
      </w:r>
      <w:r w:rsidR="00B33950">
        <w:rPr>
          <w:rFonts w:ascii="Times New Roman" w:hAnsi="Times New Roman" w:cs="Times New Roman"/>
          <w:lang w:val="en-US"/>
        </w:rPr>
        <w:t>-</w:t>
      </w:r>
      <w:r w:rsidR="00D55AF0" w:rsidRPr="00B33950">
        <w:rPr>
          <w:rFonts w:ascii="Times New Roman" w:hAnsi="Times New Roman" w:cs="Times New Roman"/>
          <w:lang w:val="en-US"/>
        </w:rPr>
        <w:t>60 age group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134"/>
        <w:gridCol w:w="1134"/>
        <w:gridCol w:w="1134"/>
      </w:tblGrid>
      <w:tr w:rsidR="003840D1" w:rsidRPr="00B33950" w14:paraId="33C9A3BB" w14:textId="6AFE54E4" w:rsidTr="00025E45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1AF82A" w14:textId="77777777" w:rsidR="00D55AF0" w:rsidRPr="00B33950" w:rsidRDefault="00D55AF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bookmarkStart w:id="0" w:name="_Hlk203232583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A46C6" w14:textId="47C1994B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2C32B" w14:textId="56157336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Over 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B9422" w14:textId="2DDCAD2A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Over 60</w:t>
            </w:r>
          </w:p>
        </w:tc>
      </w:tr>
      <w:tr w:rsidR="003840D1" w:rsidRPr="00B33950" w14:paraId="2706D00B" w14:textId="1CB96DF7" w:rsidTr="00025E45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C16F41F" w14:textId="0DB55ACC" w:rsidR="00D55AF0" w:rsidRPr="00B33950" w:rsidRDefault="00D55AF0" w:rsidP="00F51DC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33950">
              <w:rPr>
                <w:rFonts w:ascii="Times New Roman" w:hAnsi="Times New Roman" w:cs="Times New Roman"/>
                <w:bCs/>
                <w:lang w:val="en-US"/>
              </w:rPr>
              <w:t xml:space="preserve">Age (years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3C8531" w14:textId="77777777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04D21F" w14:textId="77777777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BC66C3" w14:textId="77777777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</w:tr>
      <w:tr w:rsidR="003840D1" w:rsidRPr="00B33950" w14:paraId="3B46445F" w14:textId="26BF0C00" w:rsidTr="00025E45">
        <w:trPr>
          <w:trHeight w:val="312"/>
        </w:trPr>
        <w:tc>
          <w:tcPr>
            <w:tcW w:w="0" w:type="auto"/>
            <w:vAlign w:val="center"/>
            <w:hideMark/>
          </w:tcPr>
          <w:p w14:paraId="4B6806B2" w14:textId="348CF48B" w:rsidR="00D55AF0" w:rsidRPr="00B33950" w:rsidRDefault="00D55AF0" w:rsidP="00F51DC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33950">
              <w:rPr>
                <w:rFonts w:ascii="Times New Roman" w:hAnsi="Times New Roman" w:cs="Times New Roman"/>
                <w:bCs/>
                <w:lang w:val="en-US"/>
              </w:rPr>
              <w:t xml:space="preserve">Height (cm) </w:t>
            </w:r>
          </w:p>
        </w:tc>
        <w:tc>
          <w:tcPr>
            <w:tcW w:w="1134" w:type="dxa"/>
            <w:vAlign w:val="center"/>
          </w:tcPr>
          <w:p w14:paraId="6B6A71CD" w14:textId="77777777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09B55138" w14:textId="77777777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0A3C2895" w14:textId="77777777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</w:tr>
      <w:tr w:rsidR="003840D1" w:rsidRPr="00B33950" w14:paraId="1685917D" w14:textId="3354F995" w:rsidTr="00025E45">
        <w:trPr>
          <w:trHeight w:val="312"/>
        </w:trPr>
        <w:tc>
          <w:tcPr>
            <w:tcW w:w="0" w:type="auto"/>
            <w:vAlign w:val="center"/>
            <w:hideMark/>
          </w:tcPr>
          <w:p w14:paraId="11B9CDE0" w14:textId="52366A3B" w:rsidR="00D55AF0" w:rsidRPr="00B33950" w:rsidRDefault="00D55AF0" w:rsidP="00F51DC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33950">
              <w:rPr>
                <w:rFonts w:ascii="Times New Roman" w:hAnsi="Times New Roman" w:cs="Times New Roman"/>
                <w:bCs/>
                <w:lang w:val="en-US"/>
              </w:rPr>
              <w:t xml:space="preserve">Weight (kg) </w:t>
            </w:r>
          </w:p>
        </w:tc>
        <w:tc>
          <w:tcPr>
            <w:tcW w:w="1134" w:type="dxa"/>
            <w:vAlign w:val="center"/>
          </w:tcPr>
          <w:p w14:paraId="2EA69A38" w14:textId="0B55EF3B" w:rsidR="00D55AF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55AF0" w:rsidRPr="00B33950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134" w:type="dxa"/>
            <w:vAlign w:val="center"/>
          </w:tcPr>
          <w:p w14:paraId="7C8653AF" w14:textId="7AC75D75" w:rsidR="00D55AF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55AF0" w:rsidRPr="00B33950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134" w:type="dxa"/>
            <w:vAlign w:val="center"/>
          </w:tcPr>
          <w:p w14:paraId="72945708" w14:textId="4D594618" w:rsidR="00D55AF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55AF0" w:rsidRPr="00B33950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3840D1" w:rsidRPr="00B33950" w14:paraId="73BB21EC" w14:textId="77777777" w:rsidTr="00025E45">
        <w:trPr>
          <w:trHeight w:val="312"/>
        </w:trPr>
        <w:tc>
          <w:tcPr>
            <w:tcW w:w="0" w:type="auto"/>
            <w:vAlign w:val="center"/>
          </w:tcPr>
          <w:p w14:paraId="09367DCD" w14:textId="05E0349A" w:rsidR="00D55AF0" w:rsidRPr="00B33950" w:rsidRDefault="00D55AF0" w:rsidP="00F51DC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33950">
              <w:rPr>
                <w:rFonts w:ascii="Times New Roman" w:hAnsi="Times New Roman" w:cs="Times New Roman"/>
                <w:bCs/>
                <w:lang w:val="en-US"/>
              </w:rPr>
              <w:t>BMI</w:t>
            </w:r>
            <w:r w:rsidR="00B33950">
              <w:rPr>
                <w:rFonts w:ascii="Times New Roman" w:hAnsi="Times New Roman" w:cs="Times New Roman"/>
                <w:bCs/>
                <w:lang w:val="en-US"/>
              </w:rPr>
              <w:t xml:space="preserve"> (kg/m</w:t>
            </w:r>
            <w:r w:rsidR="00B33950" w:rsidRPr="00150164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</w:t>
            </w:r>
            <w:r w:rsidR="00B33950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2A86347" w14:textId="74E2D278" w:rsidR="00D55AF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55AF0" w:rsidRPr="00B33950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134" w:type="dxa"/>
            <w:vAlign w:val="center"/>
          </w:tcPr>
          <w:p w14:paraId="64CE5F0A" w14:textId="3CB137EF" w:rsidR="00D55AF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55AF0" w:rsidRPr="00B33950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134" w:type="dxa"/>
            <w:vAlign w:val="center"/>
          </w:tcPr>
          <w:p w14:paraId="127027FF" w14:textId="75BBACDA" w:rsidR="00D55AF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55AF0" w:rsidRPr="00B33950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3840D1" w:rsidRPr="00B33950" w14:paraId="2A57F15B" w14:textId="50273EDE" w:rsidTr="00025E45">
        <w:trPr>
          <w:trHeight w:val="312"/>
        </w:trPr>
        <w:tc>
          <w:tcPr>
            <w:tcW w:w="0" w:type="auto"/>
            <w:vAlign w:val="center"/>
            <w:hideMark/>
          </w:tcPr>
          <w:p w14:paraId="1D2B2687" w14:textId="4FF0BDCD" w:rsidR="00D55AF0" w:rsidRPr="00B33950" w:rsidRDefault="00D55AF0" w:rsidP="00F51DC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33950">
              <w:rPr>
                <w:rFonts w:ascii="Times New Roman" w:hAnsi="Times New Roman" w:cs="Times New Roman"/>
                <w:bCs/>
                <w:lang w:val="en-US"/>
              </w:rPr>
              <w:t>Waist (cm)</w:t>
            </w:r>
          </w:p>
        </w:tc>
        <w:tc>
          <w:tcPr>
            <w:tcW w:w="1134" w:type="dxa"/>
            <w:vAlign w:val="center"/>
          </w:tcPr>
          <w:p w14:paraId="1DBFE0EC" w14:textId="1B5A2C4B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12</w:t>
            </w:r>
          </w:p>
        </w:tc>
        <w:tc>
          <w:tcPr>
            <w:tcW w:w="1134" w:type="dxa"/>
            <w:vAlign w:val="center"/>
          </w:tcPr>
          <w:p w14:paraId="28D241B7" w14:textId="48A701FB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21</w:t>
            </w:r>
          </w:p>
        </w:tc>
        <w:tc>
          <w:tcPr>
            <w:tcW w:w="1134" w:type="dxa"/>
            <w:vAlign w:val="center"/>
          </w:tcPr>
          <w:p w14:paraId="6E50DBFC" w14:textId="19D172AB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22</w:t>
            </w:r>
          </w:p>
        </w:tc>
      </w:tr>
      <w:tr w:rsidR="003840D1" w:rsidRPr="00B33950" w14:paraId="72B19E1C" w14:textId="33051346" w:rsidTr="00025E45">
        <w:trPr>
          <w:trHeight w:val="312"/>
        </w:trPr>
        <w:tc>
          <w:tcPr>
            <w:tcW w:w="0" w:type="auto"/>
            <w:vAlign w:val="center"/>
            <w:hideMark/>
          </w:tcPr>
          <w:p w14:paraId="0AD300D6" w14:textId="119FF70E" w:rsidR="00D55AF0" w:rsidRPr="00B33950" w:rsidRDefault="00D55AF0" w:rsidP="00F51DC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33950">
              <w:rPr>
                <w:rFonts w:ascii="Times New Roman" w:hAnsi="Times New Roman" w:cs="Times New Roman"/>
                <w:bCs/>
                <w:lang w:val="en-US"/>
              </w:rPr>
              <w:t>Hip (cm)</w:t>
            </w:r>
          </w:p>
        </w:tc>
        <w:tc>
          <w:tcPr>
            <w:tcW w:w="1134" w:type="dxa"/>
            <w:vAlign w:val="center"/>
          </w:tcPr>
          <w:p w14:paraId="466204E3" w14:textId="039F8BB9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00</w:t>
            </w:r>
          </w:p>
        </w:tc>
        <w:tc>
          <w:tcPr>
            <w:tcW w:w="1134" w:type="dxa"/>
            <w:vAlign w:val="center"/>
          </w:tcPr>
          <w:p w14:paraId="34CCA507" w14:textId="3BE33004" w:rsidR="00D55AF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−</w:t>
            </w:r>
            <w:r w:rsidR="00D55AF0"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21</w:t>
            </w:r>
          </w:p>
        </w:tc>
        <w:tc>
          <w:tcPr>
            <w:tcW w:w="1134" w:type="dxa"/>
            <w:vAlign w:val="center"/>
          </w:tcPr>
          <w:p w14:paraId="391388F2" w14:textId="219BD31A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17</w:t>
            </w:r>
          </w:p>
        </w:tc>
      </w:tr>
      <w:tr w:rsidR="003840D1" w:rsidRPr="00B33950" w14:paraId="221705BD" w14:textId="77777777" w:rsidTr="00025E45">
        <w:trPr>
          <w:trHeight w:val="312"/>
        </w:trPr>
        <w:tc>
          <w:tcPr>
            <w:tcW w:w="0" w:type="auto"/>
            <w:vAlign w:val="center"/>
          </w:tcPr>
          <w:p w14:paraId="4845CB8A" w14:textId="15B5D702" w:rsidR="00D55AF0" w:rsidRPr="00B33950" w:rsidRDefault="00D55AF0" w:rsidP="00F51DC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33950">
              <w:rPr>
                <w:rFonts w:ascii="Times New Roman" w:hAnsi="Times New Roman" w:cs="Times New Roman"/>
                <w:bCs/>
                <w:lang w:val="en-US"/>
              </w:rPr>
              <w:t xml:space="preserve">W:H </w:t>
            </w:r>
            <w:r w:rsidR="00B33950">
              <w:rPr>
                <w:rFonts w:ascii="Times New Roman" w:hAnsi="Times New Roman" w:cs="Times New Roman"/>
                <w:bCs/>
                <w:lang w:val="en-US"/>
              </w:rPr>
              <w:t>r</w:t>
            </w:r>
            <w:r w:rsidR="00B33950" w:rsidRPr="00B33950">
              <w:rPr>
                <w:rFonts w:ascii="Times New Roman" w:hAnsi="Times New Roman" w:cs="Times New Roman"/>
                <w:bCs/>
                <w:lang w:val="en-US"/>
              </w:rPr>
              <w:t>atio</w:t>
            </w:r>
          </w:p>
        </w:tc>
        <w:tc>
          <w:tcPr>
            <w:tcW w:w="1134" w:type="dxa"/>
            <w:vAlign w:val="center"/>
          </w:tcPr>
          <w:p w14:paraId="58FC777F" w14:textId="62CB8F78" w:rsidR="00D55AF0" w:rsidRPr="00B33950" w:rsidRDefault="00D55AF0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134" w:type="dxa"/>
            <w:vAlign w:val="center"/>
          </w:tcPr>
          <w:p w14:paraId="5577945F" w14:textId="4C0B3715" w:rsidR="00D55AF0" w:rsidRPr="00B33950" w:rsidRDefault="00D55AF0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134" w:type="dxa"/>
            <w:vAlign w:val="center"/>
          </w:tcPr>
          <w:p w14:paraId="1105AEFE" w14:textId="46B83AED" w:rsidR="00D55AF0" w:rsidRPr="00B33950" w:rsidRDefault="00D55AF0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3840D1" w:rsidRPr="00B33950" w14:paraId="77826124" w14:textId="55D85B22" w:rsidTr="00025E45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4A6B66" w14:textId="5E237B85" w:rsidR="00D55AF0" w:rsidRPr="00B33950" w:rsidRDefault="00D55AF0" w:rsidP="00F51DC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33950">
              <w:rPr>
                <w:rFonts w:ascii="Times New Roman" w:hAnsi="Times New Roman" w:cs="Times New Roman"/>
                <w:bCs/>
                <w:lang w:val="en-US"/>
              </w:rPr>
              <w:t xml:space="preserve">Muscle </w:t>
            </w:r>
            <w:r w:rsidR="00F51DCE" w:rsidRPr="00B33950">
              <w:rPr>
                <w:rFonts w:ascii="Times New Roman" w:hAnsi="Times New Roman" w:cs="Times New Roman"/>
                <w:bCs/>
                <w:lang w:val="en-US"/>
              </w:rPr>
              <w:t xml:space="preserve">mass </w:t>
            </w:r>
            <w:r w:rsidRPr="00B33950">
              <w:rPr>
                <w:rFonts w:ascii="Times New Roman" w:hAnsi="Times New Roman" w:cs="Times New Roman"/>
                <w:bCs/>
                <w:lang w:val="en-US"/>
              </w:rPr>
              <w:t>(k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B74F1D" w14:textId="1779F7CA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BC3CEC" w14:textId="5767E5CA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07D192" w14:textId="787E2210" w:rsidR="00D55AF0" w:rsidRPr="00B33950" w:rsidRDefault="00D55AF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11</w:t>
            </w:r>
          </w:p>
        </w:tc>
      </w:tr>
    </w:tbl>
    <w:bookmarkEnd w:id="0"/>
    <w:p w14:paraId="1251089C" w14:textId="13801B44" w:rsidR="007D1D95" w:rsidRPr="00B33950" w:rsidRDefault="007D1D95" w:rsidP="00F51DC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33950">
        <w:rPr>
          <w:rFonts w:ascii="Times New Roman" w:hAnsi="Times New Roman" w:cs="Times New Roman"/>
          <w:sz w:val="20"/>
          <w:lang w:val="en-US"/>
        </w:rPr>
        <w:t xml:space="preserve">W: waist; H: hip; </w:t>
      </w:r>
      <w:r w:rsidR="00F51DCE" w:rsidRPr="00B33950">
        <w:rPr>
          <w:rFonts w:ascii="Times New Roman" w:hAnsi="Times New Roman" w:cs="Times New Roman"/>
          <w:sz w:val="20"/>
          <w:lang w:val="en-US"/>
        </w:rPr>
        <w:t>BMI: body mass index</w:t>
      </w:r>
    </w:p>
    <w:p w14:paraId="144981E1" w14:textId="38EB05F3" w:rsidR="00F94E54" w:rsidRPr="00B33950" w:rsidRDefault="00F94E54" w:rsidP="00F51DC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23FCD03" w14:textId="7B90FE41" w:rsidR="004E0159" w:rsidRPr="00B33950" w:rsidRDefault="004E0159" w:rsidP="00F51DC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726DDA2" w14:textId="77777777" w:rsidR="00264221" w:rsidRPr="00B33950" w:rsidRDefault="00264221" w:rsidP="00F51DC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C79A458" w14:textId="542C0AA7" w:rsidR="00E34869" w:rsidRPr="00B33950" w:rsidRDefault="00E34869" w:rsidP="0007756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33950">
        <w:rPr>
          <w:rFonts w:ascii="Times New Roman" w:hAnsi="Times New Roman" w:cs="Times New Roman"/>
          <w:lang w:val="en-US"/>
        </w:rPr>
        <w:t xml:space="preserve">Table </w:t>
      </w:r>
      <w:r w:rsidR="00251818" w:rsidRPr="00B33950">
        <w:rPr>
          <w:rFonts w:ascii="Times New Roman" w:hAnsi="Times New Roman" w:cs="Times New Roman"/>
          <w:lang w:val="en-US"/>
        </w:rPr>
        <w:t>B.</w:t>
      </w:r>
      <w:r w:rsidR="004E0159" w:rsidRPr="00B33950">
        <w:rPr>
          <w:rFonts w:ascii="Times New Roman" w:hAnsi="Times New Roman" w:cs="Times New Roman"/>
          <w:lang w:val="en-US"/>
        </w:rPr>
        <w:t>2</w:t>
      </w:r>
      <w:r w:rsidR="00251818" w:rsidRPr="00B33950">
        <w:rPr>
          <w:rFonts w:ascii="Times New Roman" w:hAnsi="Times New Roman" w:cs="Times New Roman"/>
          <w:lang w:val="en-US"/>
        </w:rPr>
        <w:t>.</w:t>
      </w:r>
      <w:r w:rsidRPr="00B33950">
        <w:rPr>
          <w:rFonts w:ascii="Times New Roman" w:hAnsi="Times New Roman" w:cs="Times New Roman"/>
          <w:lang w:val="en-US"/>
        </w:rPr>
        <w:t xml:space="preserve"> Effect sizes of differences between beginning (T1) and end of season (T2) in total group and </w:t>
      </w:r>
      <w:r w:rsidR="00784358" w:rsidRPr="00B33950">
        <w:rPr>
          <w:rFonts w:ascii="Times New Roman" w:hAnsi="Times New Roman" w:cs="Times New Roman"/>
          <w:lang w:val="en-US"/>
        </w:rPr>
        <w:t>over</w:t>
      </w:r>
      <w:r w:rsidR="00784358">
        <w:rPr>
          <w:rFonts w:ascii="Times New Roman" w:hAnsi="Times New Roman" w:cs="Times New Roman"/>
          <w:lang w:val="en-US"/>
        </w:rPr>
        <w:t>-</w:t>
      </w:r>
      <w:r w:rsidRPr="00B33950">
        <w:rPr>
          <w:rFonts w:ascii="Times New Roman" w:hAnsi="Times New Roman" w:cs="Times New Roman"/>
          <w:lang w:val="en-US"/>
        </w:rPr>
        <w:t xml:space="preserve">50 and </w:t>
      </w:r>
      <w:r w:rsidR="00784358" w:rsidRPr="00B33950">
        <w:rPr>
          <w:rFonts w:ascii="Times New Roman" w:hAnsi="Times New Roman" w:cs="Times New Roman"/>
          <w:lang w:val="en-US"/>
        </w:rPr>
        <w:t>over</w:t>
      </w:r>
      <w:r w:rsidR="00784358">
        <w:rPr>
          <w:rFonts w:ascii="Times New Roman" w:hAnsi="Times New Roman" w:cs="Times New Roman"/>
          <w:lang w:val="en-US"/>
        </w:rPr>
        <w:t>-</w:t>
      </w:r>
      <w:r w:rsidRPr="00B33950">
        <w:rPr>
          <w:rFonts w:ascii="Times New Roman" w:hAnsi="Times New Roman" w:cs="Times New Roman"/>
          <w:lang w:val="en-US"/>
        </w:rPr>
        <w:t>60 age groups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134"/>
        <w:gridCol w:w="1134"/>
        <w:gridCol w:w="1134"/>
      </w:tblGrid>
      <w:tr w:rsidR="003840D1" w:rsidRPr="00B33950" w14:paraId="6C3BF38D" w14:textId="7EE03BB3" w:rsidTr="00025E45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5EF902A6" w14:textId="77777777" w:rsidR="004E0159" w:rsidRPr="00B33950" w:rsidRDefault="004E0159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02C419AC" w14:textId="42146AE1" w:rsidR="004E0159" w:rsidRPr="00B33950" w:rsidRDefault="004E0159" w:rsidP="00F51DC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otal</w:t>
            </w:r>
          </w:p>
        </w:tc>
        <w:tc>
          <w:tcPr>
            <w:tcW w:w="1134" w:type="dxa"/>
            <w:vAlign w:val="center"/>
          </w:tcPr>
          <w:p w14:paraId="583EFDC7" w14:textId="4F6C7656" w:rsidR="004E0159" w:rsidRPr="00B33950" w:rsidRDefault="004E0159" w:rsidP="00F51DC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Over 50 </w:t>
            </w:r>
          </w:p>
        </w:tc>
        <w:tc>
          <w:tcPr>
            <w:tcW w:w="1134" w:type="dxa"/>
            <w:vAlign w:val="center"/>
          </w:tcPr>
          <w:p w14:paraId="7B5F478C" w14:textId="0F049EC2" w:rsidR="004E0159" w:rsidRPr="00B33950" w:rsidRDefault="004E0159" w:rsidP="00F51DC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Over 60 </w:t>
            </w:r>
          </w:p>
        </w:tc>
      </w:tr>
      <w:tr w:rsidR="003840D1" w:rsidRPr="00B33950" w14:paraId="1D3100C5" w14:textId="77777777" w:rsidTr="00025E45">
        <w:trPr>
          <w:trHeight w:val="312"/>
        </w:trPr>
        <w:tc>
          <w:tcPr>
            <w:tcW w:w="0" w:type="auto"/>
            <w:tcBorders>
              <w:bottom w:val="nil"/>
            </w:tcBorders>
            <w:vAlign w:val="center"/>
          </w:tcPr>
          <w:p w14:paraId="302D5329" w14:textId="1F6FAF04" w:rsidR="004E0159" w:rsidRPr="00B33950" w:rsidRDefault="004E0159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Gluc (mg/dL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84551D1" w14:textId="7264B719" w:rsidR="004E0159" w:rsidRPr="00B33950" w:rsidRDefault="004E0159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C2F9D96" w14:textId="38A19A7C" w:rsidR="004E0159" w:rsidRPr="00B33950" w:rsidRDefault="00AA5DE8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9E5BA83" w14:textId="60842035" w:rsidR="004E0159" w:rsidRPr="00B33950" w:rsidRDefault="004E0159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3840D1" w:rsidRPr="00B33950" w14:paraId="36FF8DE1" w14:textId="4C2290CD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51DE82" w14:textId="2CF54BFC" w:rsidR="004E0159" w:rsidRPr="00B33950" w:rsidRDefault="004E0159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Insu (mcU/m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2F2D15" w14:textId="2AB05D84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E6B2ED" w14:textId="4B005BF5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19E35C" w14:textId="67D49906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3840D1" w:rsidRPr="00B33950" w14:paraId="6D0A4D2B" w14:textId="2D3426ED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F2C722" w14:textId="212FD754" w:rsidR="004E0159" w:rsidRPr="00B33950" w:rsidRDefault="004E0159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HbA1c</w:t>
            </w: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880DBE" w14:textId="61FF5EE8" w:rsidR="004E0159" w:rsidRPr="00B33950" w:rsidRDefault="00AA5DE8" w:rsidP="009522B5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9522B5" w:rsidRPr="00B33950"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1716A7" w14:textId="1CE8E16B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C61828" w14:textId="2D1C985E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1.63</w:t>
            </w:r>
          </w:p>
        </w:tc>
      </w:tr>
      <w:tr w:rsidR="003840D1" w:rsidRPr="00B33950" w14:paraId="3D71AD1B" w14:textId="7E9989FF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3F626F" w14:textId="12636F11" w:rsidR="004E0159" w:rsidRPr="00B33950" w:rsidRDefault="004E0159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OMA-I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4BA67B" w14:textId="3D0E2777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179CBF" w14:textId="630CC77C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50092D" w14:textId="7C4DD648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3840D1" w:rsidRPr="00B33950" w14:paraId="58F0ABC7" w14:textId="77777777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A66A73" w14:textId="69418581" w:rsidR="004E0159" w:rsidRPr="00B33950" w:rsidRDefault="004E0159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TC (mg/d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69DF1A" w14:textId="4D9202F3" w:rsidR="004E0159" w:rsidRPr="00B33950" w:rsidRDefault="004E0159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06A6A7" w14:textId="51227A1F" w:rsidR="004E0159" w:rsidRPr="00B33950" w:rsidRDefault="00AA5DE8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9309ED" w14:textId="75BDE909" w:rsidR="004E0159" w:rsidRPr="00B33950" w:rsidRDefault="004E0159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3840D1" w:rsidRPr="00B33950" w14:paraId="6F0A2E2A" w14:textId="77777777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42983E" w14:textId="4DCE065F" w:rsidR="004E0159" w:rsidRPr="00B33950" w:rsidRDefault="004E0159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DLc (mg/d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17E90D" w14:textId="7BF90468" w:rsidR="004E0159" w:rsidRPr="00B33950" w:rsidRDefault="004E0159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88A8CC" w14:textId="2570D224" w:rsidR="004E0159" w:rsidRPr="00B33950" w:rsidRDefault="004E0159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661A42" w14:textId="0E16C06F" w:rsidR="004E0159" w:rsidRPr="00B33950" w:rsidRDefault="004E0159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3840D1" w:rsidRPr="00B33950" w14:paraId="4299275B" w14:textId="77777777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BD65F4" w14:textId="73D755CE" w:rsidR="004E0159" w:rsidRPr="00B33950" w:rsidRDefault="004E0159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LDLc (mg/d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5B88CD" w14:textId="5A33FC6F" w:rsidR="004E0159" w:rsidRPr="00B33950" w:rsidRDefault="004E0159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EE0AA0" w14:textId="32B3DBBE" w:rsidR="004E0159" w:rsidRPr="00B33950" w:rsidRDefault="00AA5DE8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F0A93C" w14:textId="69A6DB4F" w:rsidR="004E0159" w:rsidRPr="00B33950" w:rsidRDefault="004E0159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3840D1" w:rsidRPr="00B33950" w14:paraId="46F9ABCD" w14:textId="107CE1D6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D0AC3AB" w14:textId="1CF843D1" w:rsidR="004E0159" w:rsidRPr="00B33950" w:rsidRDefault="004E0159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TG (mg/d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7B2E62" w14:textId="3901D1C1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F2405C" w14:textId="15D8A8C4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F08418" w14:textId="33CF1DE7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3840D1" w:rsidRPr="00B33950" w14:paraId="6AF83915" w14:textId="23084CC9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40C34B" w14:textId="4C0406D4" w:rsidR="004E0159" w:rsidRPr="00B33950" w:rsidRDefault="004E0159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AI- Castelli 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8F0A51" w14:textId="2BBAF153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B22FC8" w14:textId="3DC8BECA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767A1D" w14:textId="594C29B7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3840D1" w:rsidRPr="00B33950" w14:paraId="459599AD" w14:textId="2C375BC4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B2C15B" w14:textId="11ADA2D7" w:rsidR="004E0159" w:rsidRPr="00B33950" w:rsidRDefault="004E0159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Vit D (ng/m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18C69D" w14:textId="59E9459E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71D8FB" w14:textId="6520AD11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C82EA4" w14:textId="319C49E1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tr w:rsidR="003840D1" w:rsidRPr="00B33950" w14:paraId="1318EA0A" w14:textId="34B22B83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354D27" w14:textId="68E9AA50" w:rsidR="004E0159" w:rsidRPr="00B33950" w:rsidRDefault="004E0159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CRP (mg/d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2C2C52" w14:textId="53CB1B5F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8B8EFE" w14:textId="31E5F529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3C0394" w14:textId="5DFB0414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3840D1" w:rsidRPr="00B33950" w14:paraId="6B1E9C5A" w14:textId="43620714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D73CD4" w14:textId="79CFC148" w:rsidR="004E0159" w:rsidRPr="00B33950" w:rsidRDefault="004E0159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IL-6 (pg/m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13501E" w14:textId="01D85979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679BBC" w14:textId="63ED2124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B65A97" w14:textId="1B1D460A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3840D1" w:rsidRPr="00B33950" w14:paraId="2E7DB984" w14:textId="48BE21E8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611964" w14:textId="20C9E529" w:rsidR="004E0159" w:rsidRPr="00B33950" w:rsidRDefault="004E0159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CK (U/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97D9A7" w14:textId="4762A72C" w:rsidR="004E0159" w:rsidRPr="00B33950" w:rsidRDefault="004E0159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9D56D5" w14:textId="0296DD15" w:rsidR="004E0159" w:rsidRPr="00B33950" w:rsidRDefault="004E0159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278CF6" w14:textId="0F2DA784" w:rsidR="004E0159" w:rsidRPr="00B33950" w:rsidRDefault="004E0159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3840D1" w:rsidRPr="00B33950" w14:paraId="204A620C" w14:textId="25577E61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42C689" w14:textId="11A17770" w:rsidR="004E0159" w:rsidRPr="00B33950" w:rsidRDefault="004E0159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LDH (U/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E18A48" w14:textId="7C675E34" w:rsidR="004E0159" w:rsidRPr="00B33950" w:rsidRDefault="004E0159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7D0067" w14:textId="16EA3462" w:rsidR="004E0159" w:rsidRPr="00B33950" w:rsidRDefault="004E0159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980DE1" w14:textId="00ED3486" w:rsidR="004E0159" w:rsidRPr="00B33950" w:rsidRDefault="004E0159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3840D1" w:rsidRPr="00B33950" w14:paraId="2206DA0E" w14:textId="6388A143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58891B" w14:textId="6E1DC58E" w:rsidR="004E0159" w:rsidRPr="00B33950" w:rsidRDefault="004E0159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Adipo (ng/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A7D8A9" w14:textId="244C9A20" w:rsidR="004E0159" w:rsidRPr="00B33950" w:rsidRDefault="004E0159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1BC378" w14:textId="370CDB2A" w:rsidR="004E0159" w:rsidRPr="00B33950" w:rsidRDefault="004E0159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9F738A" w14:textId="79C326E6" w:rsidR="004E0159" w:rsidRPr="00B33950" w:rsidRDefault="004E0159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3840D1" w:rsidRPr="00B33950" w14:paraId="62E44FA3" w14:textId="7F2033B2" w:rsidTr="00025E45">
        <w:trPr>
          <w:trHeight w:val="312"/>
        </w:trPr>
        <w:tc>
          <w:tcPr>
            <w:tcW w:w="0" w:type="auto"/>
            <w:tcBorders>
              <w:top w:val="nil"/>
            </w:tcBorders>
            <w:vAlign w:val="center"/>
            <w:hideMark/>
          </w:tcPr>
          <w:p w14:paraId="7BE80168" w14:textId="4D149D96" w:rsidR="004E0159" w:rsidRPr="00B33950" w:rsidRDefault="00784358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Myostatin</w:t>
            </w:r>
            <w:bookmarkStart w:id="1" w:name="_GoBack"/>
            <w:bookmarkEnd w:id="1"/>
            <w:r w:rsidR="004E0159"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 (ng/L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7E622DE" w14:textId="16EF4700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5DCB70A" w14:textId="7483879D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16C2735" w14:textId="74F69036" w:rsidR="004E0159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E0159" w:rsidRPr="00B33950"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</w:tbl>
    <w:p w14:paraId="44C4D931" w14:textId="2BE7F06E" w:rsidR="002B369C" w:rsidRPr="00B33950" w:rsidRDefault="002B369C" w:rsidP="001C66BE">
      <w:pPr>
        <w:jc w:val="both"/>
        <w:rPr>
          <w:rFonts w:ascii="Times New Roman" w:hAnsi="Times New Roman" w:cs="Times New Roman"/>
          <w:i/>
          <w:sz w:val="20"/>
          <w:szCs w:val="19"/>
          <w:lang w:val="en-US"/>
        </w:rPr>
      </w:pPr>
      <w:r w:rsidRPr="00B33950">
        <w:rPr>
          <w:rFonts w:ascii="Times New Roman" w:hAnsi="Times New Roman" w:cs="Times New Roman"/>
          <w:sz w:val="20"/>
          <w:szCs w:val="19"/>
          <w:lang w:val="en-US"/>
        </w:rPr>
        <w:t xml:space="preserve">Gluc: blood glucose; Insu: </w:t>
      </w:r>
      <w:r w:rsidR="00784358">
        <w:rPr>
          <w:rFonts w:ascii="Times New Roman" w:hAnsi="Times New Roman" w:cs="Times New Roman"/>
          <w:sz w:val="20"/>
          <w:szCs w:val="19"/>
          <w:lang w:val="en-US"/>
        </w:rPr>
        <w:t>i</w:t>
      </w:r>
      <w:r w:rsidR="00784358" w:rsidRPr="00B33950">
        <w:rPr>
          <w:rFonts w:ascii="Times New Roman" w:hAnsi="Times New Roman" w:cs="Times New Roman"/>
          <w:sz w:val="20"/>
          <w:szCs w:val="19"/>
          <w:lang w:val="en-US"/>
        </w:rPr>
        <w:t>nsulin</w:t>
      </w:r>
      <w:r w:rsidRPr="00B33950">
        <w:rPr>
          <w:rFonts w:ascii="Times New Roman" w:hAnsi="Times New Roman" w:cs="Times New Roman"/>
          <w:sz w:val="20"/>
          <w:szCs w:val="19"/>
          <w:lang w:val="en-US"/>
        </w:rPr>
        <w:t>; HbA1c: glycated haemoglobin; HOMA</w:t>
      </w:r>
      <w:r w:rsidR="00784358">
        <w:rPr>
          <w:rFonts w:ascii="Times New Roman" w:hAnsi="Times New Roman" w:cs="Times New Roman"/>
          <w:sz w:val="20"/>
          <w:szCs w:val="19"/>
          <w:lang w:val="en-US"/>
        </w:rPr>
        <w:t>-</w:t>
      </w:r>
      <w:r w:rsidRPr="00B33950">
        <w:rPr>
          <w:rFonts w:ascii="Times New Roman" w:hAnsi="Times New Roman" w:cs="Times New Roman"/>
          <w:sz w:val="20"/>
          <w:szCs w:val="19"/>
          <w:lang w:val="en-US"/>
        </w:rPr>
        <w:t>IR</w:t>
      </w:r>
      <w:r w:rsidRPr="00B33950">
        <w:rPr>
          <w:rFonts w:ascii="Times New Roman" w:hAnsi="Times New Roman" w:cs="Times New Roman"/>
          <w:i/>
          <w:sz w:val="20"/>
          <w:szCs w:val="19"/>
          <w:lang w:val="en-US"/>
        </w:rPr>
        <w:t xml:space="preserve">: </w:t>
      </w:r>
      <w:r w:rsidRPr="00B33950">
        <w:rPr>
          <w:rStyle w:val="nfasis"/>
          <w:rFonts w:ascii="Times New Roman" w:hAnsi="Times New Roman" w:cs="Times New Roman"/>
          <w:i w:val="0"/>
          <w:sz w:val="20"/>
          <w:szCs w:val="19"/>
          <w:lang w:val="en-US"/>
        </w:rPr>
        <w:t>Homeostasis Model Assessment of Insulin Resistance; TC: total cholesterol; HDLc: high-density lipoprotein cholesterol; LDLc: low-density lipoprotein cholesterol; TG: triglycerides; AI: atherogenic index; Vit: vitamin D; CRP: C</w:t>
      </w:r>
      <w:r w:rsidR="00784358">
        <w:rPr>
          <w:rStyle w:val="nfasis"/>
          <w:rFonts w:ascii="Times New Roman" w:hAnsi="Times New Roman" w:cs="Times New Roman"/>
          <w:i w:val="0"/>
          <w:sz w:val="20"/>
          <w:szCs w:val="19"/>
          <w:lang w:val="en-US"/>
        </w:rPr>
        <w:t>-</w:t>
      </w:r>
      <w:r w:rsidRPr="00B33950">
        <w:rPr>
          <w:rStyle w:val="nfasis"/>
          <w:rFonts w:ascii="Times New Roman" w:hAnsi="Times New Roman" w:cs="Times New Roman"/>
          <w:i w:val="0"/>
          <w:sz w:val="20"/>
          <w:szCs w:val="19"/>
          <w:lang w:val="en-US"/>
        </w:rPr>
        <w:t>reactive protein; IL: interleukin; CK: creatin kinase; LDH: lactate dehydrogenase; Adipo: adiponectin</w:t>
      </w:r>
    </w:p>
    <w:p w14:paraId="1E515A48" w14:textId="4B0BFFB1" w:rsidR="000B23AF" w:rsidRPr="00B33950" w:rsidRDefault="000B23AF" w:rsidP="0007756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33950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251818" w:rsidRPr="00B33950">
        <w:rPr>
          <w:rFonts w:ascii="Times New Roman" w:hAnsi="Times New Roman" w:cs="Times New Roman"/>
          <w:lang w:val="en-US"/>
        </w:rPr>
        <w:t>B.</w:t>
      </w:r>
      <w:r w:rsidRPr="00B33950">
        <w:rPr>
          <w:rFonts w:ascii="Times New Roman" w:hAnsi="Times New Roman" w:cs="Times New Roman"/>
          <w:lang w:val="en-US"/>
        </w:rPr>
        <w:t>3</w:t>
      </w:r>
      <w:r w:rsidR="00251818" w:rsidRPr="00B33950">
        <w:rPr>
          <w:rFonts w:ascii="Times New Roman" w:hAnsi="Times New Roman" w:cs="Times New Roman"/>
          <w:lang w:val="en-US"/>
        </w:rPr>
        <w:t>.</w:t>
      </w:r>
      <w:r w:rsidRPr="00B33950">
        <w:rPr>
          <w:rFonts w:ascii="Times New Roman" w:hAnsi="Times New Roman" w:cs="Times New Roman"/>
          <w:lang w:val="en-US"/>
        </w:rPr>
        <w:t xml:space="preserve"> Effect sizes of differences between beginning (T1) and end of season (T2) in total group and </w:t>
      </w:r>
      <w:r w:rsidR="00784358" w:rsidRPr="00B33950">
        <w:rPr>
          <w:rFonts w:ascii="Times New Roman" w:hAnsi="Times New Roman" w:cs="Times New Roman"/>
          <w:lang w:val="en-US"/>
        </w:rPr>
        <w:t>over</w:t>
      </w:r>
      <w:r w:rsidR="00784358">
        <w:rPr>
          <w:rFonts w:ascii="Times New Roman" w:hAnsi="Times New Roman" w:cs="Times New Roman"/>
          <w:lang w:val="en-US"/>
        </w:rPr>
        <w:t>-</w:t>
      </w:r>
      <w:r w:rsidRPr="00B33950">
        <w:rPr>
          <w:rFonts w:ascii="Times New Roman" w:hAnsi="Times New Roman" w:cs="Times New Roman"/>
          <w:lang w:val="en-US"/>
        </w:rPr>
        <w:t xml:space="preserve">50 and </w:t>
      </w:r>
      <w:r w:rsidR="00784358" w:rsidRPr="00B33950">
        <w:rPr>
          <w:rFonts w:ascii="Times New Roman" w:hAnsi="Times New Roman" w:cs="Times New Roman"/>
          <w:lang w:val="en-US"/>
        </w:rPr>
        <w:t>over</w:t>
      </w:r>
      <w:r w:rsidR="00784358">
        <w:rPr>
          <w:rFonts w:ascii="Times New Roman" w:hAnsi="Times New Roman" w:cs="Times New Roman"/>
          <w:lang w:val="en-US"/>
        </w:rPr>
        <w:t>-</w:t>
      </w:r>
      <w:r w:rsidRPr="00B33950">
        <w:rPr>
          <w:rFonts w:ascii="Times New Roman" w:hAnsi="Times New Roman" w:cs="Times New Roman"/>
          <w:lang w:val="en-US"/>
        </w:rPr>
        <w:t>60 age group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65"/>
        <w:gridCol w:w="1134"/>
        <w:gridCol w:w="1134"/>
        <w:gridCol w:w="1134"/>
      </w:tblGrid>
      <w:tr w:rsidR="003840D1" w:rsidRPr="00B33950" w14:paraId="0A305B57" w14:textId="0CA8F8A5" w:rsidTr="00025E45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22C4372" w14:textId="77777777" w:rsidR="000B23AF" w:rsidRPr="00B33950" w:rsidRDefault="000B23AF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98A8470" w14:textId="66210091" w:rsidR="000B23AF" w:rsidRPr="00B33950" w:rsidRDefault="000B23AF" w:rsidP="00F51D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1229D3" w14:textId="1B1F9DF5" w:rsidR="000B23AF" w:rsidRPr="00B33950" w:rsidRDefault="000B23AF" w:rsidP="00F51D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Over 50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57936E" w14:textId="26FB8D55" w:rsidR="000B23AF" w:rsidRPr="00B33950" w:rsidRDefault="000B23AF" w:rsidP="00F51DC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Over 60 </w:t>
            </w:r>
          </w:p>
        </w:tc>
      </w:tr>
      <w:tr w:rsidR="003840D1" w:rsidRPr="00B33950" w14:paraId="1E11FDDD" w14:textId="090E049C" w:rsidTr="00025E45">
        <w:trPr>
          <w:trHeight w:val="312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28904DF" w14:textId="7A56C83B" w:rsidR="000B23AF" w:rsidRPr="00B33950" w:rsidRDefault="000B23AF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Pre SBP (mmHg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91D53EB" w14:textId="265CFD72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87115AA" w14:textId="5873D794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9D39A0D" w14:textId="6F222872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3840D1" w:rsidRPr="00B33950" w14:paraId="5A363200" w14:textId="45C9EC91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4BF68" w14:textId="6ABABFE6" w:rsidR="000B23AF" w:rsidRPr="00B33950" w:rsidRDefault="000B23AF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Pre DBP (mmH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7E62" w14:textId="2AFA7379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6E85" w14:textId="6974D075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5CA7" w14:textId="0C769BE6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3840D1" w:rsidRPr="00B33950" w14:paraId="2CE2D509" w14:textId="0D4054AD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91EBC" w14:textId="4F3E3CA9" w:rsidR="000B23AF" w:rsidRPr="00B33950" w:rsidRDefault="000B23AF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Post SBP (mmH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0707" w14:textId="3D476B0C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34A6" w14:textId="77E27071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3ACC" w14:textId="45008B06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3840D1" w:rsidRPr="00B33950" w14:paraId="66C3C765" w14:textId="48C5AF07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8D4B" w14:textId="12F8EB62" w:rsidR="000B23AF" w:rsidRPr="00B33950" w:rsidRDefault="000B23AF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Post DBP (mmH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D933" w14:textId="4D642DAB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1124" w14:textId="76685FBB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7064" w14:textId="1B39B9B5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3840D1" w:rsidRPr="00B33950" w14:paraId="650FB658" w14:textId="4B94F008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2BEB0" w14:textId="189D174B" w:rsidR="000B23AF" w:rsidRPr="00B33950" w:rsidRDefault="000B23AF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Pre lactate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5D15" w14:textId="40E23547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FFED" w14:textId="4122C54D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5027" w14:textId="6DF7F303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3840D1" w:rsidRPr="00B33950" w14:paraId="1DCB7D81" w14:textId="6514BB90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336F2" w14:textId="03D37FEF" w:rsidR="000B23AF" w:rsidRPr="00B33950" w:rsidRDefault="000B23AF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Post 1 lactate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0A6B" w14:textId="5C32A456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823A" w14:textId="1DD766F6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6385" w14:textId="6B95BE89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3840D1" w:rsidRPr="00B33950" w14:paraId="5E37EDE0" w14:textId="4432C7D9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A7191" w14:textId="140E3E93" w:rsidR="000B23AF" w:rsidRPr="00B33950" w:rsidRDefault="000B23AF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Post 2 lactate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229B" w14:textId="6ABB7F6F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442E" w14:textId="3614B44B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A433" w14:textId="53557B75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3840D1" w:rsidRPr="00B33950" w14:paraId="0E7F9722" w14:textId="378D2699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D94ED" w14:textId="6895EF31" w:rsidR="000B23AF" w:rsidRPr="00B33950" w:rsidRDefault="000B23AF" w:rsidP="0081203F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 xml:space="preserve">R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418E" w14:textId="116E2C05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5AB6" w14:textId="4A9B809A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8EFA" w14:textId="4AA1640B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3840D1" w:rsidRPr="00B33950" w14:paraId="45052692" w14:textId="30EB89ED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51376" w14:textId="5B0626E1" w:rsidR="000B23AF" w:rsidRPr="00B33950" w:rsidRDefault="000B23AF" w:rsidP="0081203F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Rel VO</w:t>
            </w:r>
            <w:r w:rsidRPr="00B33950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33950">
              <w:rPr>
                <w:rFonts w:ascii="Times New Roman" w:hAnsi="Times New Roman" w:cs="Times New Roman"/>
                <w:lang w:val="en-US"/>
              </w:rPr>
              <w:t xml:space="preserve"> (L/kg/m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E74C" w14:textId="2C87DA81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B5B2" w14:textId="34926F9D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22B6" w14:textId="72D65EE7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3840D1" w:rsidRPr="00B33950" w14:paraId="1DAC94F8" w14:textId="2D9B8340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4ADF5" w14:textId="7449FACD" w:rsidR="000B23AF" w:rsidRPr="00B33950" w:rsidRDefault="000B23AF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R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712F" w14:textId="2503AE2B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4DD7" w14:textId="193D70FB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EDA4" w14:textId="6523F9FD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3840D1" w:rsidRPr="00B33950" w14:paraId="3712B72C" w14:textId="1ED779AF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BBA60" w14:textId="2D1B33DD" w:rsidR="000B23AF" w:rsidRPr="00B33950" w:rsidRDefault="000B23AF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Final HR (beats/m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348A" w14:textId="3F410B3C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E115" w14:textId="47CAEA27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DE87" w14:textId="1854821D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3840D1" w:rsidRPr="00B33950" w14:paraId="62F4AC90" w14:textId="515CC479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9DE96" w14:textId="303A5094" w:rsidR="000B23AF" w:rsidRPr="00B33950" w:rsidRDefault="000B23AF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O</w:t>
            </w:r>
            <w:r w:rsidRPr="00B33950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33950">
              <w:rPr>
                <w:rFonts w:ascii="Times New Roman" w:hAnsi="Times New Roman" w:cs="Times New Roman"/>
                <w:lang w:val="en-US"/>
              </w:rPr>
              <w:t xml:space="preserve"> Pulse (m</w:t>
            </w:r>
            <w:r w:rsidR="000A751E">
              <w:rPr>
                <w:rFonts w:ascii="Times New Roman" w:hAnsi="Times New Roman" w:cs="Times New Roman"/>
                <w:lang w:val="en-US"/>
              </w:rPr>
              <w:t>L</w:t>
            </w:r>
            <w:r w:rsidRPr="00B33950">
              <w:rPr>
                <w:rFonts w:ascii="Times New Roman" w:hAnsi="Times New Roman" w:cs="Times New Roman"/>
                <w:lang w:val="en-US"/>
              </w:rPr>
              <w:t xml:space="preserve"> O₂/bea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7B62" w14:textId="4832064C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059C" w14:textId="797A2C5A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3138" w14:textId="422864DB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3840D1" w:rsidRPr="00B33950" w14:paraId="38C99321" w14:textId="296F1453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B3BF8" w14:textId="5499D0A3" w:rsidR="000B23AF" w:rsidRPr="00B33950" w:rsidRDefault="000B23AF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Duration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464E" w14:textId="79D87338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48C3" w14:textId="4B1D3007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8C0C" w14:textId="388C0224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3840D1" w:rsidRPr="00B33950" w14:paraId="1AC21849" w14:textId="29E85E4F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E1ED3" w14:textId="520DD89A" w:rsidR="000B23AF" w:rsidRPr="00B33950" w:rsidRDefault="000B23AF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Peak HR (beats/m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B885" w14:textId="6053F12A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49F3" w14:textId="53EEF30F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CE25" w14:textId="6402485B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3840D1" w:rsidRPr="00B33950" w14:paraId="666AC6A9" w14:textId="32CF4C4A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A5614" w14:textId="081A0A99" w:rsidR="000B23AF" w:rsidRPr="00B33950" w:rsidRDefault="000B23AF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HR 1 min rec (beats/m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877B" w14:textId="33C82A34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C19B" w14:textId="22B1F7D5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8D78" w14:textId="52E3324A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3840D1" w:rsidRPr="00B33950" w14:paraId="662EA5E5" w14:textId="24762596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4261A" w14:textId="69A1321D" w:rsidR="000B23AF" w:rsidRPr="00B33950" w:rsidRDefault="000B23AF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HR difference (bea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37F5" w14:textId="207D6ACA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AEAF" w14:textId="1EC38B40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C208" w14:textId="06769B02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3840D1" w:rsidRPr="00B33950" w14:paraId="2F5E1B17" w14:textId="29FCA53E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F35A8" w14:textId="3BFB2AE7" w:rsidR="000B23AF" w:rsidRPr="00B33950" w:rsidRDefault="000B23AF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HR change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1F8C4" w14:textId="0F25441E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42FD0" w14:textId="00164030" w:rsidR="000B23AF" w:rsidRPr="00B33950" w:rsidRDefault="000B23AF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C0A6C" w14:textId="23B2E2B4" w:rsidR="000B23AF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0B23AF" w:rsidRPr="00B33950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</w:tbl>
    <w:p w14:paraId="450A4DAC" w14:textId="0C2B618B" w:rsidR="0081203F" w:rsidRPr="00B33950" w:rsidRDefault="0081203F" w:rsidP="0081203F">
      <w:pPr>
        <w:tabs>
          <w:tab w:val="left" w:pos="1655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B33950">
        <w:rPr>
          <w:rFonts w:ascii="Times New Roman" w:hAnsi="Times New Roman" w:cs="Times New Roman"/>
          <w:sz w:val="20"/>
          <w:szCs w:val="20"/>
          <w:lang w:val="en-US"/>
        </w:rPr>
        <w:t xml:space="preserve">SBP: systolic blood pressure; DBP: diastolic blood pressure; RPE: </w:t>
      </w:r>
      <w:r w:rsidR="000A751E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0A751E" w:rsidRPr="00B33950">
        <w:rPr>
          <w:rFonts w:ascii="Times New Roman" w:hAnsi="Times New Roman" w:cs="Times New Roman"/>
          <w:sz w:val="20"/>
          <w:szCs w:val="20"/>
          <w:lang w:val="en-US"/>
        </w:rPr>
        <w:t xml:space="preserve">ate </w:t>
      </w:r>
      <w:r w:rsidRPr="00B33950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0A751E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0A751E" w:rsidRPr="00B33950">
        <w:rPr>
          <w:rFonts w:ascii="Times New Roman" w:hAnsi="Times New Roman" w:cs="Times New Roman"/>
          <w:sz w:val="20"/>
          <w:szCs w:val="20"/>
          <w:lang w:val="en-US"/>
        </w:rPr>
        <w:t xml:space="preserve">erceived </w:t>
      </w:r>
      <w:r w:rsidR="000A751E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0A751E" w:rsidRPr="00B33950">
        <w:rPr>
          <w:rFonts w:ascii="Times New Roman" w:hAnsi="Times New Roman" w:cs="Times New Roman"/>
          <w:sz w:val="20"/>
          <w:szCs w:val="20"/>
          <w:lang w:val="en-US"/>
        </w:rPr>
        <w:t>xertion</w:t>
      </w:r>
      <w:r w:rsidRPr="00B33950">
        <w:rPr>
          <w:rFonts w:ascii="Times New Roman" w:hAnsi="Times New Roman" w:cs="Times New Roman"/>
          <w:sz w:val="20"/>
          <w:szCs w:val="20"/>
          <w:lang w:val="en-US"/>
        </w:rPr>
        <w:t>; Rel VO</w:t>
      </w:r>
      <w:r w:rsidRPr="00B3395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B33950">
        <w:rPr>
          <w:rFonts w:ascii="Times New Roman" w:hAnsi="Times New Roman" w:cs="Times New Roman"/>
          <w:sz w:val="20"/>
          <w:szCs w:val="20"/>
          <w:lang w:val="en-US"/>
        </w:rPr>
        <w:t>: peak relative oxygen consumption; RER: respiratory exchange ratio; HR: heart rate; HR 1 min rec: heart rate at 1 minute recovery; %: percentage</w:t>
      </w:r>
    </w:p>
    <w:p w14:paraId="64DA3AAC" w14:textId="77777777" w:rsidR="00D21DCD" w:rsidRPr="00B33950" w:rsidRDefault="00D21DCD" w:rsidP="00F51DC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2A13348C" w14:textId="047703D2" w:rsidR="008642B5" w:rsidRPr="00B33950" w:rsidRDefault="008642B5" w:rsidP="00F51DCE">
      <w:pPr>
        <w:spacing w:line="240" w:lineRule="auto"/>
        <w:rPr>
          <w:rFonts w:ascii="Times New Roman" w:hAnsi="Times New Roman" w:cs="Times New Roman"/>
          <w:lang w:val="en-US"/>
        </w:rPr>
      </w:pPr>
      <w:r w:rsidRPr="00B33950">
        <w:rPr>
          <w:rFonts w:ascii="Times New Roman" w:hAnsi="Times New Roman" w:cs="Times New Roman"/>
          <w:lang w:val="en-US"/>
        </w:rPr>
        <w:br w:type="page"/>
      </w:r>
    </w:p>
    <w:p w14:paraId="7B92DD07" w14:textId="77777777" w:rsidR="008642B5" w:rsidRPr="00B33950" w:rsidRDefault="008642B5" w:rsidP="00025E4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1747BD10" w14:textId="099BFE76" w:rsidR="008642B5" w:rsidRPr="00B33950" w:rsidRDefault="008642B5" w:rsidP="0007756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33950">
        <w:rPr>
          <w:rFonts w:ascii="Times New Roman" w:hAnsi="Times New Roman" w:cs="Times New Roman"/>
          <w:lang w:val="en-US"/>
        </w:rPr>
        <w:t xml:space="preserve">Table </w:t>
      </w:r>
      <w:r w:rsidR="00251818" w:rsidRPr="00B33950">
        <w:rPr>
          <w:rFonts w:ascii="Times New Roman" w:hAnsi="Times New Roman" w:cs="Times New Roman"/>
          <w:lang w:val="en-US"/>
        </w:rPr>
        <w:t>B.</w:t>
      </w:r>
      <w:r w:rsidRPr="00B33950">
        <w:rPr>
          <w:rFonts w:ascii="Times New Roman" w:hAnsi="Times New Roman" w:cs="Times New Roman"/>
          <w:lang w:val="en-US"/>
        </w:rPr>
        <w:t>4</w:t>
      </w:r>
      <w:r w:rsidR="00251818" w:rsidRPr="00B33950">
        <w:rPr>
          <w:rFonts w:ascii="Times New Roman" w:hAnsi="Times New Roman" w:cs="Times New Roman"/>
          <w:lang w:val="en-US"/>
        </w:rPr>
        <w:t>.</w:t>
      </w:r>
      <w:r w:rsidRPr="00B33950">
        <w:rPr>
          <w:rFonts w:ascii="Times New Roman" w:hAnsi="Times New Roman" w:cs="Times New Roman"/>
          <w:lang w:val="en-US"/>
        </w:rPr>
        <w:t xml:space="preserve"> Effect sizes of differences between beginning (T1) and end of season (T2) in total group and over</w:t>
      </w:r>
      <w:r w:rsidR="000A751E">
        <w:rPr>
          <w:rFonts w:ascii="Times New Roman" w:hAnsi="Times New Roman" w:cs="Times New Roman"/>
          <w:lang w:val="en-US"/>
        </w:rPr>
        <w:t>-</w:t>
      </w:r>
      <w:r w:rsidRPr="00B33950">
        <w:rPr>
          <w:rFonts w:ascii="Times New Roman" w:hAnsi="Times New Roman" w:cs="Times New Roman"/>
          <w:lang w:val="en-US"/>
        </w:rPr>
        <w:t xml:space="preserve">50 and </w:t>
      </w:r>
      <w:r w:rsidR="000A751E" w:rsidRPr="00B33950">
        <w:rPr>
          <w:rFonts w:ascii="Times New Roman" w:hAnsi="Times New Roman" w:cs="Times New Roman"/>
          <w:lang w:val="en-US"/>
        </w:rPr>
        <w:t>over</w:t>
      </w:r>
      <w:r w:rsidR="000A751E">
        <w:rPr>
          <w:rFonts w:ascii="Times New Roman" w:hAnsi="Times New Roman" w:cs="Times New Roman"/>
          <w:lang w:val="en-US"/>
        </w:rPr>
        <w:t>-</w:t>
      </w:r>
      <w:r w:rsidRPr="00B33950">
        <w:rPr>
          <w:rFonts w:ascii="Times New Roman" w:hAnsi="Times New Roman" w:cs="Times New Roman"/>
          <w:lang w:val="en-US"/>
        </w:rPr>
        <w:t>60 age groups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1134"/>
        <w:gridCol w:w="1134"/>
        <w:gridCol w:w="992"/>
        <w:gridCol w:w="142"/>
      </w:tblGrid>
      <w:tr w:rsidR="003840D1" w:rsidRPr="00B33950" w14:paraId="48855760" w14:textId="77777777" w:rsidTr="00025E45">
        <w:trPr>
          <w:trHeight w:val="312"/>
        </w:trPr>
        <w:tc>
          <w:tcPr>
            <w:tcW w:w="2270" w:type="dxa"/>
            <w:noWrap/>
            <w:hideMark/>
          </w:tcPr>
          <w:p w14:paraId="02986F30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41912D28" w14:textId="4E6B57F9" w:rsidR="00D90530" w:rsidRPr="00B33950" w:rsidRDefault="00D90530" w:rsidP="00F51D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otal</w:t>
            </w:r>
          </w:p>
        </w:tc>
        <w:tc>
          <w:tcPr>
            <w:tcW w:w="1134" w:type="dxa"/>
            <w:vAlign w:val="center"/>
          </w:tcPr>
          <w:p w14:paraId="0FA7E475" w14:textId="071AC407" w:rsidR="00D90530" w:rsidRPr="00B33950" w:rsidRDefault="00D90530" w:rsidP="00F51D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Over 50 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57AF13C" w14:textId="28DEE87B" w:rsidR="00D90530" w:rsidRPr="00B33950" w:rsidRDefault="00D90530" w:rsidP="00F51DC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Over 60 </w:t>
            </w:r>
          </w:p>
        </w:tc>
      </w:tr>
      <w:tr w:rsidR="003840D1" w:rsidRPr="00B33950" w14:paraId="0834436B" w14:textId="77777777" w:rsidTr="00025E45">
        <w:trPr>
          <w:trHeight w:val="312"/>
        </w:trPr>
        <w:tc>
          <w:tcPr>
            <w:tcW w:w="2270" w:type="dxa"/>
            <w:tcBorders>
              <w:bottom w:val="nil"/>
            </w:tcBorders>
            <w:vAlign w:val="center"/>
          </w:tcPr>
          <w:p w14:paraId="2CC3FC5F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CMJ (cm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27C1D5D" w14:textId="407DB648" w:rsidR="00D9053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A6D14C8" w14:textId="77777777" w:rsidR="00D90530" w:rsidRPr="00B33950" w:rsidRDefault="00D9053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noWrap/>
            <w:vAlign w:val="center"/>
          </w:tcPr>
          <w:p w14:paraId="22ADFF9F" w14:textId="31C6B196" w:rsidR="00D9053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3840D1" w:rsidRPr="00B33950" w14:paraId="2A44A18C" w14:textId="77777777" w:rsidTr="00025E45">
        <w:trPr>
          <w:trHeight w:val="312"/>
        </w:trPr>
        <w:tc>
          <w:tcPr>
            <w:tcW w:w="2270" w:type="dxa"/>
            <w:tcBorders>
              <w:top w:val="nil"/>
            </w:tcBorders>
            <w:vAlign w:val="center"/>
          </w:tcPr>
          <w:p w14:paraId="580B0C61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G (kg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D59AC0A" w14:textId="77777777" w:rsidR="00D90530" w:rsidRPr="00B33950" w:rsidRDefault="00D9053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ACFD5F6" w14:textId="77777777" w:rsidR="00D90530" w:rsidRPr="00B33950" w:rsidRDefault="00D9053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134" w:type="dxa"/>
            <w:gridSpan w:val="2"/>
            <w:tcBorders>
              <w:top w:val="nil"/>
            </w:tcBorders>
            <w:noWrap/>
            <w:vAlign w:val="center"/>
          </w:tcPr>
          <w:p w14:paraId="37B8092C" w14:textId="77777777" w:rsidR="00D90530" w:rsidRPr="00B33950" w:rsidRDefault="00D9053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3840D1" w:rsidRPr="00B33950" w14:paraId="20FB7F8B" w14:textId="77777777" w:rsidTr="00025E45">
        <w:trPr>
          <w:gridAfter w:val="1"/>
          <w:wAfter w:w="142" w:type="dxa"/>
          <w:trHeight w:val="312"/>
        </w:trPr>
        <w:tc>
          <w:tcPr>
            <w:tcW w:w="553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1BCBF15" w14:textId="092C8E3B" w:rsidR="00D90530" w:rsidRPr="00B33950" w:rsidRDefault="00D90530" w:rsidP="00F51D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at 60°/s</w:t>
            </w:r>
          </w:p>
        </w:tc>
      </w:tr>
      <w:tr w:rsidR="003840D1" w:rsidRPr="00B33950" w14:paraId="06553454" w14:textId="77777777" w:rsidTr="00025E45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399AC23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Q PT per BW (</w:t>
            </w:r>
            <w:r w:rsidRPr="00B33950">
              <w:rPr>
                <w:rFonts w:ascii="Times New Roman" w:hAnsi="Times New Roman" w:cs="Times New Roman"/>
                <w:lang w:val="en-US"/>
              </w:rPr>
              <w:t>Nm</w:t>
            </w: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/kg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520335E" w14:textId="77777777" w:rsidR="00D90530" w:rsidRPr="00B33950" w:rsidRDefault="00D90530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8739395" w14:textId="77777777" w:rsidR="00D90530" w:rsidRPr="00B33950" w:rsidRDefault="00D90530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EE0EF9D" w14:textId="77777777" w:rsidR="00D90530" w:rsidRPr="00B33950" w:rsidRDefault="00D90530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1.02</w:t>
            </w:r>
          </w:p>
        </w:tc>
      </w:tr>
      <w:tr w:rsidR="003840D1" w:rsidRPr="00B33950" w14:paraId="23238D5D" w14:textId="77777777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C52946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 PT BW (</w:t>
            </w:r>
            <w:r w:rsidRPr="00B33950">
              <w:rPr>
                <w:rFonts w:ascii="Times New Roman" w:hAnsi="Times New Roman" w:cs="Times New Roman"/>
                <w:lang w:val="en-US"/>
              </w:rPr>
              <w:t>Nm</w:t>
            </w: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/k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FB0CD2" w14:textId="77777777" w:rsidR="00D90530" w:rsidRPr="00B33950" w:rsidRDefault="00D90530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4C73E7" w14:textId="77777777" w:rsidR="00D90530" w:rsidRPr="00B33950" w:rsidRDefault="00D90530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43049DB9" w14:textId="77777777" w:rsidR="00D90530" w:rsidRPr="00B33950" w:rsidRDefault="00D90530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3840D1" w:rsidRPr="00B33950" w14:paraId="3218D871" w14:textId="77777777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F2E362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PT Ratio H:Q (R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C90287" w14:textId="2E97A1A2" w:rsidR="00D90530" w:rsidRPr="00B33950" w:rsidRDefault="00AA5DE8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07D097" w14:textId="0A208B09" w:rsidR="00D90530" w:rsidRPr="00B33950" w:rsidRDefault="00AA5DE8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C71BAD1" w14:textId="1D82A12D" w:rsidR="00D90530" w:rsidRPr="00B33950" w:rsidRDefault="00AA5DE8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3840D1" w:rsidRPr="00B33950" w14:paraId="3DC9202F" w14:textId="77777777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342BE8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PT Ratio H:Q (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3A494D" w14:textId="376E0B12" w:rsidR="00D90530" w:rsidRPr="00B33950" w:rsidRDefault="00AA5DE8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7A1CBB" w14:textId="13AB9592" w:rsidR="00D90530" w:rsidRPr="00B33950" w:rsidRDefault="00AA5DE8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385598C" w14:textId="3895C853" w:rsidR="00D90530" w:rsidRPr="00B33950" w:rsidRDefault="00AA5DE8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3840D1" w:rsidRPr="00B33950" w14:paraId="77E867F2" w14:textId="77777777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E47A1F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Q AP per BW (</w:t>
            </w:r>
            <w:r w:rsidRPr="00B33950">
              <w:rPr>
                <w:rFonts w:ascii="Times New Roman" w:hAnsi="Times New Roman" w:cs="Times New Roman"/>
                <w:lang w:val="en-US"/>
              </w:rPr>
              <w:t>Nm</w:t>
            </w: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/k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25D29A" w14:textId="77777777" w:rsidR="00D90530" w:rsidRPr="00B33950" w:rsidRDefault="00D90530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3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0088B3" w14:textId="77777777" w:rsidR="00D90530" w:rsidRPr="00B33950" w:rsidRDefault="00D90530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3.5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6BF673E" w14:textId="77777777" w:rsidR="00D90530" w:rsidRPr="00B33950" w:rsidRDefault="00D90530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3.01</w:t>
            </w:r>
          </w:p>
        </w:tc>
      </w:tr>
      <w:tr w:rsidR="003840D1" w:rsidRPr="00B33950" w14:paraId="5A7D60DF" w14:textId="77777777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E8B87C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 AP BW (</w:t>
            </w:r>
            <w:r w:rsidRPr="00B33950">
              <w:rPr>
                <w:rFonts w:ascii="Times New Roman" w:hAnsi="Times New Roman" w:cs="Times New Roman"/>
                <w:lang w:val="en-US"/>
              </w:rPr>
              <w:t>Nm</w:t>
            </w: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/k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098150" w14:textId="77777777" w:rsidR="00D90530" w:rsidRPr="00B33950" w:rsidRDefault="00D90530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32D4E8" w14:textId="77777777" w:rsidR="00D90530" w:rsidRPr="00B33950" w:rsidRDefault="00D90530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35EE4D4" w14:textId="77777777" w:rsidR="00D90530" w:rsidRPr="00B33950" w:rsidRDefault="00D90530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3840D1" w:rsidRPr="00B33950" w14:paraId="1ED86A77" w14:textId="77777777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FA2C45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AP Ratio H:Q (R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D36448" w14:textId="6532DA2A" w:rsidR="00D90530" w:rsidRPr="00B33950" w:rsidRDefault="00AA5DE8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CB96E2" w14:textId="6AE85812" w:rsidR="00D90530" w:rsidRPr="00B33950" w:rsidRDefault="00AA5DE8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738F33E" w14:textId="6E878A12" w:rsidR="00D90530" w:rsidRPr="00B33950" w:rsidRDefault="00AA5DE8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3840D1" w:rsidRPr="00B33950" w14:paraId="76287082" w14:textId="77777777" w:rsidTr="00025E45">
        <w:trPr>
          <w:trHeight w:val="312"/>
        </w:trPr>
        <w:tc>
          <w:tcPr>
            <w:tcW w:w="0" w:type="auto"/>
            <w:tcBorders>
              <w:top w:val="nil"/>
            </w:tcBorders>
            <w:vAlign w:val="center"/>
          </w:tcPr>
          <w:p w14:paraId="6F792202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AP Ratio H:Q (L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A40ED1D" w14:textId="60C8C528" w:rsidR="00D90530" w:rsidRPr="00B33950" w:rsidRDefault="00AA5DE8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E9CF751" w14:textId="114069AC" w:rsidR="00D90530" w:rsidRPr="00B33950" w:rsidRDefault="00AA5DE8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134" w:type="dxa"/>
            <w:gridSpan w:val="2"/>
            <w:tcBorders>
              <w:top w:val="nil"/>
            </w:tcBorders>
            <w:noWrap/>
            <w:vAlign w:val="center"/>
          </w:tcPr>
          <w:p w14:paraId="26E68FD4" w14:textId="6F22B2AA" w:rsidR="00D90530" w:rsidRPr="00B33950" w:rsidRDefault="00AA5DE8" w:rsidP="00F51DC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3840D1" w:rsidRPr="00B33950" w14:paraId="2CB631C1" w14:textId="77777777" w:rsidTr="00025E45">
        <w:trPr>
          <w:gridAfter w:val="1"/>
          <w:wAfter w:w="142" w:type="dxa"/>
          <w:trHeight w:val="312"/>
        </w:trPr>
        <w:tc>
          <w:tcPr>
            <w:tcW w:w="5530" w:type="dxa"/>
            <w:gridSpan w:val="4"/>
            <w:tcBorders>
              <w:bottom w:val="nil"/>
            </w:tcBorders>
            <w:vAlign w:val="center"/>
          </w:tcPr>
          <w:p w14:paraId="40237E6F" w14:textId="01E803C7" w:rsidR="00D90530" w:rsidRPr="00B33950" w:rsidRDefault="00D90530" w:rsidP="00166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at 180°/s</w:t>
            </w:r>
          </w:p>
        </w:tc>
      </w:tr>
      <w:tr w:rsidR="003840D1" w:rsidRPr="00B33950" w14:paraId="2DCBAEE4" w14:textId="77777777" w:rsidTr="00025E45">
        <w:trPr>
          <w:trHeight w:val="312"/>
        </w:trPr>
        <w:tc>
          <w:tcPr>
            <w:tcW w:w="0" w:type="auto"/>
            <w:tcBorders>
              <w:bottom w:val="nil"/>
            </w:tcBorders>
            <w:vAlign w:val="center"/>
          </w:tcPr>
          <w:p w14:paraId="16C7A285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Q PT per BW (</w:t>
            </w:r>
            <w:r w:rsidRPr="00B33950">
              <w:rPr>
                <w:rFonts w:ascii="Times New Roman" w:hAnsi="Times New Roman" w:cs="Times New Roman"/>
                <w:lang w:val="en-US"/>
              </w:rPr>
              <w:t>Nm</w:t>
            </w: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/kg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EED6592" w14:textId="77777777" w:rsidR="00D90530" w:rsidRPr="00B33950" w:rsidRDefault="00D9053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6AA82A9" w14:textId="77777777" w:rsidR="00D90530" w:rsidRPr="00B33950" w:rsidRDefault="00D9053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noWrap/>
            <w:vAlign w:val="center"/>
          </w:tcPr>
          <w:p w14:paraId="44FCB57F" w14:textId="77777777" w:rsidR="00D90530" w:rsidRPr="00B33950" w:rsidRDefault="00D9053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3840D1" w:rsidRPr="00B33950" w14:paraId="0F1627E4" w14:textId="77777777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012DED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 PT BW (</w:t>
            </w:r>
            <w:r w:rsidRPr="00B33950">
              <w:rPr>
                <w:rFonts w:ascii="Times New Roman" w:hAnsi="Times New Roman" w:cs="Times New Roman"/>
                <w:lang w:val="en-US"/>
              </w:rPr>
              <w:t>Nm</w:t>
            </w: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/k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00FCBA" w14:textId="77777777" w:rsidR="00D90530" w:rsidRPr="00B33950" w:rsidRDefault="00D9053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57E706" w14:textId="77777777" w:rsidR="00D90530" w:rsidRPr="00B33950" w:rsidRDefault="00D9053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0A6EE71" w14:textId="212D1307" w:rsidR="00D9053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3840D1" w:rsidRPr="00B33950" w14:paraId="3D4CB8BB" w14:textId="77777777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050A34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PT Ratio H:Q (R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7961CD" w14:textId="593FC357" w:rsidR="00D9053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17E7B5" w14:textId="7E35CB99" w:rsidR="00D9053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46FBA59" w14:textId="70D0BB78" w:rsidR="00D9053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3840D1" w:rsidRPr="00B33950" w14:paraId="0852F4CD" w14:textId="77777777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57B3F4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PT Ratio H:Q (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971999" w14:textId="12B4D36C" w:rsidR="00D9053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3977A0" w14:textId="3E1F8E35" w:rsidR="00D9053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18F0F84" w14:textId="5B9F5507" w:rsidR="00D9053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3840D1" w:rsidRPr="00B33950" w14:paraId="4549ED61" w14:textId="77777777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8618A3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Q AP per BW (</w:t>
            </w:r>
            <w:r w:rsidRPr="00B33950">
              <w:rPr>
                <w:rFonts w:ascii="Times New Roman" w:hAnsi="Times New Roman" w:cs="Times New Roman"/>
                <w:lang w:val="en-US"/>
              </w:rPr>
              <w:t>Nm</w:t>
            </w: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/k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8083AB" w14:textId="77777777" w:rsidR="00D90530" w:rsidRPr="00B33950" w:rsidRDefault="00D9053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8C7541" w14:textId="77777777" w:rsidR="00D90530" w:rsidRPr="00B33950" w:rsidRDefault="00D9053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281B6AE" w14:textId="77777777" w:rsidR="00D90530" w:rsidRPr="00B33950" w:rsidRDefault="00D9053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3840D1" w:rsidRPr="00B33950" w14:paraId="0F4228BC" w14:textId="77777777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24769C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 AP per BW (</w:t>
            </w:r>
            <w:r w:rsidRPr="00B33950">
              <w:rPr>
                <w:rFonts w:ascii="Times New Roman" w:hAnsi="Times New Roman" w:cs="Times New Roman"/>
                <w:lang w:val="en-US"/>
              </w:rPr>
              <w:t>Nm</w:t>
            </w: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/k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306B57" w14:textId="77777777" w:rsidR="00D90530" w:rsidRPr="00B33950" w:rsidRDefault="00D9053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F08528" w14:textId="77777777" w:rsidR="00D90530" w:rsidRPr="00B33950" w:rsidRDefault="00D9053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C85ACC7" w14:textId="0A8DDC37" w:rsidR="00D9053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3840D1" w:rsidRPr="00B33950" w14:paraId="790CC023" w14:textId="77777777" w:rsidTr="00025E4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2170FC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AP Ratio H:Q (R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A895A0" w14:textId="7F45E851" w:rsidR="00D9053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29413C" w14:textId="37EE706D" w:rsidR="00D9053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4CDDEE53" w14:textId="515BC8F5" w:rsidR="00D9053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3840D1" w:rsidRPr="00B33950" w14:paraId="2BECDEED" w14:textId="77777777" w:rsidTr="00025E45">
        <w:trPr>
          <w:trHeight w:val="312"/>
        </w:trPr>
        <w:tc>
          <w:tcPr>
            <w:tcW w:w="0" w:type="auto"/>
            <w:tcBorders>
              <w:top w:val="nil"/>
            </w:tcBorders>
            <w:vAlign w:val="center"/>
          </w:tcPr>
          <w:p w14:paraId="793404AF" w14:textId="77777777" w:rsidR="00D90530" w:rsidRPr="00B33950" w:rsidRDefault="00D90530" w:rsidP="00F51DC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AP Ratio H:Q (L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6DF2ADB" w14:textId="49394428" w:rsidR="00D9053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DD98D02" w14:textId="77777777" w:rsidR="00D90530" w:rsidRPr="00B33950" w:rsidRDefault="00D90530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134" w:type="dxa"/>
            <w:gridSpan w:val="2"/>
            <w:tcBorders>
              <w:top w:val="nil"/>
            </w:tcBorders>
            <w:noWrap/>
            <w:vAlign w:val="center"/>
          </w:tcPr>
          <w:p w14:paraId="7DB53631" w14:textId="34F8949D" w:rsidR="00D90530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D90530" w:rsidRPr="00B33950"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</w:tbl>
    <w:p w14:paraId="477C3C7E" w14:textId="1272FF1A" w:rsidR="005605EC" w:rsidRPr="00B33950" w:rsidRDefault="005605EC" w:rsidP="00025E45">
      <w:pPr>
        <w:tabs>
          <w:tab w:val="left" w:pos="1655"/>
        </w:tabs>
        <w:spacing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B33950">
        <w:rPr>
          <w:rFonts w:ascii="Times New Roman" w:hAnsi="Times New Roman" w:cs="Times New Roman"/>
          <w:sz w:val="20"/>
          <w:lang w:val="en-US"/>
        </w:rPr>
        <w:t>CMJ: countermovement jump; HG: hand grip strength; Q: quadriceps muscle; H: hamstrings muscle; BW: body weight; R: right leg; L: left leg; PT: peak torque; AP</w:t>
      </w:r>
      <w:r w:rsidR="000A751E">
        <w:rPr>
          <w:rFonts w:ascii="Times New Roman" w:hAnsi="Times New Roman" w:cs="Times New Roman"/>
          <w:sz w:val="20"/>
          <w:lang w:val="en-US"/>
        </w:rPr>
        <w:t>:</w:t>
      </w:r>
      <w:r w:rsidRPr="00B33950">
        <w:rPr>
          <w:rFonts w:ascii="Times New Roman" w:hAnsi="Times New Roman" w:cs="Times New Roman"/>
          <w:sz w:val="20"/>
          <w:lang w:val="en-US"/>
        </w:rPr>
        <w:t xml:space="preserve"> average power</w:t>
      </w:r>
    </w:p>
    <w:p w14:paraId="1747FBEE" w14:textId="3A2E38D5" w:rsidR="00983A9E" w:rsidRPr="00B33950" w:rsidRDefault="00983A9E" w:rsidP="00F51DCE">
      <w:pPr>
        <w:spacing w:line="240" w:lineRule="auto"/>
        <w:rPr>
          <w:rFonts w:ascii="Times New Roman" w:hAnsi="Times New Roman" w:cs="Times New Roman"/>
          <w:lang w:val="en-US"/>
        </w:rPr>
      </w:pPr>
      <w:r w:rsidRPr="00B33950">
        <w:rPr>
          <w:rFonts w:ascii="Times New Roman" w:hAnsi="Times New Roman" w:cs="Times New Roman"/>
          <w:lang w:val="en-US"/>
        </w:rPr>
        <w:br w:type="page"/>
      </w:r>
    </w:p>
    <w:p w14:paraId="6009C59B" w14:textId="4E6B7E83" w:rsidR="00983A9E" w:rsidRPr="00B33950" w:rsidRDefault="00983A9E" w:rsidP="0007756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33950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544B6F" w:rsidRPr="00B33950">
        <w:rPr>
          <w:rFonts w:ascii="Times New Roman" w:hAnsi="Times New Roman" w:cs="Times New Roman"/>
          <w:lang w:val="en-US"/>
        </w:rPr>
        <w:t>B.</w:t>
      </w:r>
      <w:r w:rsidR="00077569" w:rsidRPr="00B33950">
        <w:rPr>
          <w:rFonts w:ascii="Times New Roman" w:hAnsi="Times New Roman" w:cs="Times New Roman"/>
          <w:lang w:val="en-US"/>
        </w:rPr>
        <w:t>5</w:t>
      </w:r>
      <w:r w:rsidR="00544B6F" w:rsidRPr="00B33950">
        <w:rPr>
          <w:rFonts w:ascii="Times New Roman" w:hAnsi="Times New Roman" w:cs="Times New Roman"/>
          <w:lang w:val="en-US"/>
        </w:rPr>
        <w:t>.</w:t>
      </w:r>
      <w:r w:rsidRPr="00B33950">
        <w:rPr>
          <w:rFonts w:ascii="Times New Roman" w:hAnsi="Times New Roman" w:cs="Times New Roman"/>
          <w:lang w:val="en-US"/>
        </w:rPr>
        <w:t xml:space="preserve"> Effect sizes of differences between beginning (T1) and end of season (T2) in total group and over</w:t>
      </w:r>
      <w:r w:rsidR="000A751E">
        <w:rPr>
          <w:rFonts w:ascii="Times New Roman" w:hAnsi="Times New Roman" w:cs="Times New Roman"/>
          <w:lang w:val="en-US"/>
        </w:rPr>
        <w:t>-</w:t>
      </w:r>
      <w:r w:rsidRPr="00B33950">
        <w:rPr>
          <w:rFonts w:ascii="Times New Roman" w:hAnsi="Times New Roman" w:cs="Times New Roman"/>
          <w:lang w:val="en-US"/>
        </w:rPr>
        <w:t>50 and over</w:t>
      </w:r>
      <w:r w:rsidR="000A751E">
        <w:rPr>
          <w:rFonts w:ascii="Times New Roman" w:hAnsi="Times New Roman" w:cs="Times New Roman"/>
          <w:lang w:val="en-US"/>
        </w:rPr>
        <w:t>-</w:t>
      </w:r>
      <w:r w:rsidRPr="00B33950">
        <w:rPr>
          <w:rFonts w:ascii="Times New Roman" w:hAnsi="Times New Roman" w:cs="Times New Roman"/>
          <w:lang w:val="en-US"/>
        </w:rPr>
        <w:t>60 age group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31"/>
        <w:gridCol w:w="1134"/>
        <w:gridCol w:w="1134"/>
        <w:gridCol w:w="1134"/>
      </w:tblGrid>
      <w:tr w:rsidR="003840D1" w:rsidRPr="00B33950" w14:paraId="284F9AEE" w14:textId="77777777" w:rsidTr="00025E45">
        <w:trPr>
          <w:trHeight w:val="312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533B1A" w14:textId="77777777" w:rsidR="00485267" w:rsidRPr="00B33950" w:rsidRDefault="00485267" w:rsidP="00F51DC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33C59F" w14:textId="7A51568F" w:rsidR="00485267" w:rsidRPr="00B33950" w:rsidRDefault="00485267" w:rsidP="00F51D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162003" w14:textId="5237D204" w:rsidR="00485267" w:rsidRPr="00B33950" w:rsidRDefault="00485267" w:rsidP="00F51D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Over 50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E2148" w14:textId="61E1C149" w:rsidR="00485267" w:rsidRPr="00B33950" w:rsidRDefault="00485267" w:rsidP="00F51D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Over 60 </w:t>
            </w:r>
          </w:p>
        </w:tc>
      </w:tr>
      <w:tr w:rsidR="003840D1" w:rsidRPr="00B33950" w14:paraId="5D4CA5A8" w14:textId="77777777" w:rsidTr="00025E45">
        <w:trPr>
          <w:trHeight w:val="312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0F752CA" w14:textId="0CEC75A3" w:rsidR="00485267" w:rsidRPr="00B33950" w:rsidRDefault="00485267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Physical f</w:t>
            </w:r>
            <w:r w:rsidR="005B446D" w:rsidRPr="00B33950">
              <w:rPr>
                <w:rFonts w:ascii="Times New Roman" w:hAnsi="Times New Roman" w:cs="Times New Roman"/>
                <w:lang w:val="en-US"/>
              </w:rPr>
              <w:t>unctionin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D48F99A" w14:textId="0CE14FBE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2A3741D" w14:textId="3ABCF1EF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AB999C4" w14:textId="7D9A235B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3840D1" w:rsidRPr="00B33950" w14:paraId="2E59A734" w14:textId="77777777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BF35F" w14:textId="77777777" w:rsidR="00485267" w:rsidRPr="00B33950" w:rsidRDefault="00485267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Role phys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EA9F" w14:textId="17177D1A" w:rsidR="00485267" w:rsidRPr="00B33950" w:rsidRDefault="00485267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F3CD" w14:textId="1D4B497B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A6B7" w14:textId="1F51D874" w:rsidR="00485267" w:rsidRPr="00B33950" w:rsidRDefault="00485267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3840D1" w:rsidRPr="00B33950" w14:paraId="45F1AD18" w14:textId="77777777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03EF2" w14:textId="77777777" w:rsidR="00485267" w:rsidRPr="00B33950" w:rsidRDefault="00485267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Bodily 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30B5" w14:textId="6C4EAB0E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588F" w14:textId="041F7956" w:rsidR="00485267" w:rsidRPr="00B33950" w:rsidRDefault="00485267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D03E" w14:textId="21051AD8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3840D1" w:rsidRPr="00B33950" w14:paraId="3B776751" w14:textId="77777777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A5200" w14:textId="77777777" w:rsidR="00485267" w:rsidRPr="00B33950" w:rsidRDefault="00485267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General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E12D" w14:textId="5BE39387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23F8" w14:textId="449F91B0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A9BC" w14:textId="38A4D924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3840D1" w:rsidRPr="00B33950" w14:paraId="329E3B7A" w14:textId="77777777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355FB" w14:textId="77777777" w:rsidR="00485267" w:rsidRPr="00B33950" w:rsidRDefault="00485267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Vit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57F6" w14:textId="272B0981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30D4" w14:textId="39186205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FB0E" w14:textId="634A6BAF" w:rsidR="00485267" w:rsidRPr="00B33950" w:rsidRDefault="00485267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3840D1" w:rsidRPr="00B33950" w14:paraId="13D8726D" w14:textId="77777777" w:rsidTr="00025E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C86AB" w14:textId="03C79CA9" w:rsidR="00485267" w:rsidRPr="00B33950" w:rsidRDefault="005B446D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Social functio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5C4A" w14:textId="77753095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7BD3" w14:textId="65D5AB01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0EFB" w14:textId="510E2E56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3840D1" w:rsidRPr="00B33950" w14:paraId="4F201E51" w14:textId="77777777" w:rsidTr="000775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A7EC2" w14:textId="77777777" w:rsidR="00485267" w:rsidRPr="00B33950" w:rsidRDefault="00485267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Role emo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F78F" w14:textId="28148571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0458" w14:textId="364FFE9E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506B" w14:textId="35E7C093" w:rsidR="00485267" w:rsidRPr="00B33950" w:rsidRDefault="00AA5DE8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485267" w:rsidRPr="00B33950"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3840D1" w:rsidRPr="00B33950" w14:paraId="61A60F85" w14:textId="77777777" w:rsidTr="000775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7F699" w14:textId="77777777" w:rsidR="00485267" w:rsidRPr="00B33950" w:rsidRDefault="00485267" w:rsidP="00F51DCE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Mental 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E426A" w14:textId="74FCA477" w:rsidR="00485267" w:rsidRPr="00B33950" w:rsidRDefault="00485267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1FA3B" w14:textId="6CA4F00E" w:rsidR="00485267" w:rsidRPr="00B33950" w:rsidRDefault="00485267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79117" w14:textId="721621AD" w:rsidR="00485267" w:rsidRPr="00B33950" w:rsidRDefault="00485267" w:rsidP="00F51DC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</w:tbl>
    <w:p w14:paraId="1BC10446" w14:textId="4ACDC19B" w:rsidR="005605EC" w:rsidRPr="00B33950" w:rsidRDefault="005605EC" w:rsidP="00F51DC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2892B87" w14:textId="7357BA2C" w:rsidR="00A966AD" w:rsidRPr="00B33950" w:rsidRDefault="00A966AD" w:rsidP="00F51DC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E75BCB4" w14:textId="77777777" w:rsidR="00D21DCD" w:rsidRPr="00B33950" w:rsidRDefault="00D21DCD" w:rsidP="00B759F6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pPr w:leftFromText="141" w:rightFromText="141" w:vertAnchor="text" w:horzAnchor="margin" w:tblpY="929"/>
        <w:tblW w:w="0" w:type="auto"/>
        <w:tblLook w:val="04A0" w:firstRow="1" w:lastRow="0" w:firstColumn="1" w:lastColumn="0" w:noHBand="0" w:noVBand="1"/>
      </w:tblPr>
      <w:tblGrid>
        <w:gridCol w:w="2415"/>
        <w:gridCol w:w="1134"/>
        <w:gridCol w:w="1134"/>
        <w:gridCol w:w="1134"/>
      </w:tblGrid>
      <w:tr w:rsidR="00544B6F" w:rsidRPr="00B33950" w14:paraId="1EC3F580" w14:textId="77777777" w:rsidTr="00544B6F">
        <w:trPr>
          <w:trHeight w:val="312"/>
        </w:trPr>
        <w:tc>
          <w:tcPr>
            <w:tcW w:w="2415" w:type="dxa"/>
            <w:tcBorders>
              <w:left w:val="nil"/>
              <w:bottom w:val="nil"/>
              <w:right w:val="nil"/>
            </w:tcBorders>
            <w:vAlign w:val="center"/>
          </w:tcPr>
          <w:p w14:paraId="2838DA89" w14:textId="77777777" w:rsidR="00544B6F" w:rsidRPr="00B33950" w:rsidRDefault="00544B6F" w:rsidP="00544B6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82484C6" w14:textId="77777777" w:rsidR="00544B6F" w:rsidRPr="00B33950" w:rsidRDefault="00544B6F" w:rsidP="00544B6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C0672F4" w14:textId="77777777" w:rsidR="00544B6F" w:rsidRPr="00B33950" w:rsidRDefault="00544B6F" w:rsidP="00544B6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Over 50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E74B802" w14:textId="77777777" w:rsidR="00544B6F" w:rsidRPr="00B33950" w:rsidRDefault="00544B6F" w:rsidP="00544B6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Over 60 </w:t>
            </w:r>
          </w:p>
        </w:tc>
      </w:tr>
      <w:tr w:rsidR="00544B6F" w:rsidRPr="00B33950" w14:paraId="548F6CF3" w14:textId="77777777" w:rsidTr="00544B6F">
        <w:trPr>
          <w:trHeight w:val="312"/>
        </w:trPr>
        <w:tc>
          <w:tcPr>
            <w:tcW w:w="5817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EAE01FF" w14:textId="77777777" w:rsidR="00544B6F" w:rsidRPr="00B33950" w:rsidRDefault="00544B6F" w:rsidP="00544B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IPAQ Questionnaire</w:t>
            </w:r>
          </w:p>
        </w:tc>
      </w:tr>
      <w:tr w:rsidR="00544B6F" w:rsidRPr="00B33950" w14:paraId="62AA129A" w14:textId="77777777" w:rsidTr="00544B6F">
        <w:trPr>
          <w:trHeight w:val="312"/>
        </w:trPr>
        <w:tc>
          <w:tcPr>
            <w:tcW w:w="241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D5393E6" w14:textId="16D3A4B1" w:rsidR="00544B6F" w:rsidRPr="00B33950" w:rsidRDefault="00544B6F" w:rsidP="00544B6F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 xml:space="preserve">Intense </w:t>
            </w:r>
            <w:r w:rsidR="000A751E" w:rsidRPr="00B33950">
              <w:rPr>
                <w:rFonts w:ascii="Times New Roman" w:hAnsi="Times New Roman" w:cs="Times New Roman"/>
                <w:lang w:val="en-US"/>
              </w:rPr>
              <w:t>M</w:t>
            </w:r>
            <w:r w:rsidR="000A751E">
              <w:rPr>
                <w:rFonts w:ascii="Times New Roman" w:hAnsi="Times New Roman" w:cs="Times New Roman"/>
                <w:lang w:val="en-US"/>
              </w:rPr>
              <w:t>ET</w:t>
            </w:r>
            <w:r w:rsidR="000A751E" w:rsidRPr="00B33950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A5DAE6E" w14:textId="5061D33F" w:rsidR="00544B6F" w:rsidRPr="00B33950" w:rsidRDefault="00AA5DE8" w:rsidP="00544B6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544B6F" w:rsidRPr="00B33950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6F97D90" w14:textId="53F1F386" w:rsidR="00544B6F" w:rsidRPr="00B33950" w:rsidRDefault="00AA5DE8" w:rsidP="00544B6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544B6F" w:rsidRPr="00B33950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C52E1B8" w14:textId="04183B24" w:rsidR="00544B6F" w:rsidRPr="00B33950" w:rsidRDefault="00AA5DE8" w:rsidP="00544B6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544B6F" w:rsidRPr="00B33950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544B6F" w:rsidRPr="00B33950" w14:paraId="546A90D5" w14:textId="77777777" w:rsidTr="00544B6F">
        <w:trPr>
          <w:trHeight w:val="312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89814" w14:textId="30A1974A" w:rsidR="00544B6F" w:rsidRPr="00B33950" w:rsidRDefault="00544B6F" w:rsidP="00544B6F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 xml:space="preserve">Moderate </w:t>
            </w:r>
            <w:r w:rsidR="000A751E" w:rsidRPr="00B33950">
              <w:rPr>
                <w:rFonts w:ascii="Times New Roman" w:hAnsi="Times New Roman" w:cs="Times New Roman"/>
                <w:lang w:val="en-US"/>
              </w:rPr>
              <w:t>M</w:t>
            </w:r>
            <w:r w:rsidR="000A751E">
              <w:rPr>
                <w:rFonts w:ascii="Times New Roman" w:hAnsi="Times New Roman" w:cs="Times New Roman"/>
                <w:lang w:val="en-US"/>
              </w:rPr>
              <w:t>ET</w:t>
            </w:r>
            <w:r w:rsidR="000A751E" w:rsidRPr="00B33950">
              <w:rPr>
                <w:rFonts w:ascii="Times New Roman" w:hAnsi="Times New Roman" w:cs="Times New Roman"/>
                <w:lang w:val="en-US"/>
              </w:rPr>
              <w:t xml:space="preserve">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13F4" w14:textId="4235C919" w:rsidR="00544B6F" w:rsidRPr="00B33950" w:rsidRDefault="00AA5DE8" w:rsidP="00544B6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544B6F" w:rsidRPr="00B33950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4591" w14:textId="77777777" w:rsidR="00544B6F" w:rsidRPr="00B33950" w:rsidRDefault="00544B6F" w:rsidP="00544B6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A1EC" w14:textId="2470AE68" w:rsidR="00544B6F" w:rsidRPr="00B33950" w:rsidRDefault="00AA5DE8" w:rsidP="00544B6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544B6F" w:rsidRPr="00B33950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544B6F" w:rsidRPr="00B33950" w14:paraId="09206AE0" w14:textId="77777777" w:rsidTr="00544B6F">
        <w:trPr>
          <w:trHeight w:val="312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1AC4" w14:textId="11DF9BF5" w:rsidR="00544B6F" w:rsidRPr="00B33950" w:rsidRDefault="00544B6F" w:rsidP="00544B6F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 xml:space="preserve">Walking </w:t>
            </w:r>
            <w:r w:rsidR="000A751E" w:rsidRPr="00B33950">
              <w:rPr>
                <w:rFonts w:ascii="Times New Roman" w:hAnsi="Times New Roman" w:cs="Times New Roman"/>
                <w:lang w:val="en-US"/>
              </w:rPr>
              <w:t>M</w:t>
            </w:r>
            <w:r w:rsidR="000A751E">
              <w:rPr>
                <w:rFonts w:ascii="Times New Roman" w:hAnsi="Times New Roman" w:cs="Times New Roman"/>
                <w:lang w:val="en-US"/>
              </w:rPr>
              <w:t>ET</w:t>
            </w:r>
            <w:r w:rsidR="000A751E" w:rsidRPr="00B33950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8D73" w14:textId="77777777" w:rsidR="00544B6F" w:rsidRPr="00B33950" w:rsidRDefault="00544B6F" w:rsidP="00544B6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29C0" w14:textId="77777777" w:rsidR="00544B6F" w:rsidRPr="00B33950" w:rsidRDefault="00544B6F" w:rsidP="00544B6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94B3" w14:textId="77777777" w:rsidR="00544B6F" w:rsidRPr="00B33950" w:rsidRDefault="00544B6F" w:rsidP="00544B6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544B6F" w:rsidRPr="00B33950" w14:paraId="18369204" w14:textId="77777777" w:rsidTr="00544B6F">
        <w:trPr>
          <w:trHeight w:val="312"/>
        </w:trPr>
        <w:tc>
          <w:tcPr>
            <w:tcW w:w="241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BB0D0AB" w14:textId="4A6EC71E" w:rsidR="00544B6F" w:rsidRPr="00B33950" w:rsidRDefault="00544B6F" w:rsidP="00544B6F">
            <w:pPr>
              <w:rPr>
                <w:rFonts w:ascii="Times New Roman" w:hAnsi="Times New Roman" w:cs="Times New Roman"/>
                <w:lang w:val="en-US"/>
              </w:rPr>
            </w:pPr>
            <w:r w:rsidRPr="00B33950">
              <w:rPr>
                <w:rFonts w:ascii="Times New Roman" w:hAnsi="Times New Roman" w:cs="Times New Roman"/>
                <w:lang w:val="en-US"/>
              </w:rPr>
              <w:t xml:space="preserve">Total </w:t>
            </w:r>
            <w:r w:rsidR="000A751E" w:rsidRPr="00B33950">
              <w:rPr>
                <w:rFonts w:ascii="Times New Roman" w:hAnsi="Times New Roman" w:cs="Times New Roman"/>
                <w:lang w:val="en-US"/>
              </w:rPr>
              <w:t>M</w:t>
            </w:r>
            <w:r w:rsidR="000A751E">
              <w:rPr>
                <w:rFonts w:ascii="Times New Roman" w:hAnsi="Times New Roman" w:cs="Times New Roman"/>
                <w:lang w:val="en-US"/>
              </w:rPr>
              <w:t>ET</w:t>
            </w:r>
            <w:r w:rsidR="000A751E" w:rsidRPr="00B33950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941F9EE" w14:textId="16D99DD2" w:rsidR="00544B6F" w:rsidRPr="00B33950" w:rsidRDefault="00AA5DE8" w:rsidP="00544B6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544B6F" w:rsidRPr="00B33950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31DCFB7" w14:textId="3588458D" w:rsidR="00544B6F" w:rsidRPr="00B33950" w:rsidRDefault="00AA5DE8" w:rsidP="00544B6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544B6F" w:rsidRPr="00B33950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9B6786B" w14:textId="47E0F7E8" w:rsidR="00544B6F" w:rsidRPr="00B33950" w:rsidRDefault="00AA5DE8" w:rsidP="00544B6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544B6F" w:rsidRPr="00B33950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</w:tbl>
    <w:p w14:paraId="5CD638BB" w14:textId="3A1C4C56" w:rsidR="00EC793B" w:rsidRPr="00B33950" w:rsidRDefault="00077569" w:rsidP="0007756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33950">
        <w:rPr>
          <w:rFonts w:ascii="Times New Roman" w:hAnsi="Times New Roman" w:cs="Times New Roman"/>
          <w:lang w:val="en-US"/>
        </w:rPr>
        <w:t xml:space="preserve">Table </w:t>
      </w:r>
      <w:r w:rsidR="00544B6F" w:rsidRPr="00B33950">
        <w:rPr>
          <w:rFonts w:ascii="Times New Roman" w:hAnsi="Times New Roman" w:cs="Times New Roman"/>
          <w:lang w:val="en-US"/>
        </w:rPr>
        <w:t>B.</w:t>
      </w:r>
      <w:r w:rsidRPr="00B33950">
        <w:rPr>
          <w:rFonts w:ascii="Times New Roman" w:hAnsi="Times New Roman" w:cs="Times New Roman"/>
          <w:lang w:val="en-US"/>
        </w:rPr>
        <w:t>6</w:t>
      </w:r>
      <w:r w:rsidR="00544B6F" w:rsidRPr="00B33950">
        <w:rPr>
          <w:rFonts w:ascii="Times New Roman" w:hAnsi="Times New Roman" w:cs="Times New Roman"/>
          <w:lang w:val="en-US"/>
        </w:rPr>
        <w:t>.</w:t>
      </w:r>
      <w:r w:rsidR="00485267" w:rsidRPr="00B33950">
        <w:rPr>
          <w:rFonts w:ascii="Times New Roman" w:hAnsi="Times New Roman" w:cs="Times New Roman"/>
          <w:lang w:val="en-US"/>
        </w:rPr>
        <w:t xml:space="preserve"> Effect sizes of differences between beginning (T1) and end of season (T2) in total group and over</w:t>
      </w:r>
      <w:r w:rsidR="000A751E">
        <w:rPr>
          <w:rFonts w:ascii="Times New Roman" w:hAnsi="Times New Roman" w:cs="Times New Roman"/>
          <w:lang w:val="en-US"/>
        </w:rPr>
        <w:t>-</w:t>
      </w:r>
      <w:r w:rsidR="00485267" w:rsidRPr="00B33950">
        <w:rPr>
          <w:rFonts w:ascii="Times New Roman" w:hAnsi="Times New Roman" w:cs="Times New Roman"/>
          <w:lang w:val="en-US"/>
        </w:rPr>
        <w:t xml:space="preserve">50 and </w:t>
      </w:r>
      <w:r w:rsidR="000A751E" w:rsidRPr="00B33950">
        <w:rPr>
          <w:rFonts w:ascii="Times New Roman" w:hAnsi="Times New Roman" w:cs="Times New Roman"/>
          <w:lang w:val="en-US"/>
        </w:rPr>
        <w:t>over</w:t>
      </w:r>
      <w:r w:rsidR="000A751E">
        <w:rPr>
          <w:rFonts w:ascii="Times New Roman" w:hAnsi="Times New Roman" w:cs="Times New Roman"/>
          <w:lang w:val="en-US"/>
        </w:rPr>
        <w:t>-</w:t>
      </w:r>
      <w:r w:rsidR="00485267" w:rsidRPr="00B33950">
        <w:rPr>
          <w:rFonts w:ascii="Times New Roman" w:hAnsi="Times New Roman" w:cs="Times New Roman"/>
          <w:lang w:val="en-US"/>
        </w:rPr>
        <w:t>60 age groups.</w:t>
      </w:r>
    </w:p>
    <w:p w14:paraId="06ADA12D" w14:textId="77777777" w:rsidR="00485267" w:rsidRPr="00B33950" w:rsidRDefault="00485267" w:rsidP="00B759F6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28CF487" w14:textId="77777777" w:rsidR="00902A46" w:rsidRPr="00B33950" w:rsidRDefault="00902A46" w:rsidP="00B759F6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D2B3A10" w14:textId="77777777" w:rsidR="00902A46" w:rsidRPr="00B33950" w:rsidRDefault="00902A46" w:rsidP="00B759F6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D419D81" w14:textId="77777777" w:rsidR="00902A46" w:rsidRPr="00B33950" w:rsidRDefault="00902A46" w:rsidP="00B759F6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2E49CA64" w14:textId="77777777" w:rsidR="00902A46" w:rsidRPr="00B33950" w:rsidRDefault="00902A46" w:rsidP="00B759F6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167C321" w14:textId="7AF9CCC2" w:rsidR="00293BC0" w:rsidRPr="00B33950" w:rsidRDefault="000A751E" w:rsidP="00544B6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B33950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ET</w:t>
      </w:r>
      <w:r w:rsidR="00EC793B" w:rsidRPr="00B33950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m</w:t>
      </w:r>
      <w:r w:rsidRPr="00B33950">
        <w:rPr>
          <w:rFonts w:ascii="Times New Roman" w:hAnsi="Times New Roman" w:cs="Times New Roman"/>
          <w:lang w:val="en-US"/>
        </w:rPr>
        <w:t xml:space="preserve">etabolic </w:t>
      </w:r>
      <w:r w:rsidR="00EC793B" w:rsidRPr="00B33950">
        <w:rPr>
          <w:rFonts w:ascii="Times New Roman" w:hAnsi="Times New Roman" w:cs="Times New Roman"/>
          <w:lang w:val="en-US"/>
        </w:rPr>
        <w:t>equivalent of task</w:t>
      </w:r>
    </w:p>
    <w:p w14:paraId="72E61357" w14:textId="203E4064" w:rsidR="00293BC0" w:rsidRPr="00B33950" w:rsidRDefault="00293BC0" w:rsidP="00B759F6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293BC0" w:rsidRPr="00B33950" w:rsidSect="00F51DCE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C6FE917" w16cex:dateUtc="2025-10-01T06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14BD09F" w16cid:durableId="1C6FE91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E43BA"/>
    <w:multiLevelType w:val="hybridMultilevel"/>
    <w:tmpl w:val="FE9C3964"/>
    <w:lvl w:ilvl="0" w:tplc="F0D23080">
      <w:start w:val="117"/>
      <w:numFmt w:val="bullet"/>
      <w:lvlText w:val="*"/>
      <w:lvlJc w:val="left"/>
      <w:pPr>
        <w:ind w:left="720" w:hanging="360"/>
      </w:pPr>
      <w:rPr>
        <w:rFonts w:ascii="Calibri" w:eastAsia="Times New Roman" w:hAnsi="Calibri" w:cs="Calibri" w:hint="default"/>
        <w:color w:val="C0000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7F0"/>
    <w:rsid w:val="000102B9"/>
    <w:rsid w:val="00011F78"/>
    <w:rsid w:val="00012E59"/>
    <w:rsid w:val="000170F2"/>
    <w:rsid w:val="00025E45"/>
    <w:rsid w:val="00036A04"/>
    <w:rsid w:val="0003762B"/>
    <w:rsid w:val="00041F49"/>
    <w:rsid w:val="00047783"/>
    <w:rsid w:val="000551C1"/>
    <w:rsid w:val="000619C5"/>
    <w:rsid w:val="00063ADB"/>
    <w:rsid w:val="00063FCC"/>
    <w:rsid w:val="00066A01"/>
    <w:rsid w:val="0007193D"/>
    <w:rsid w:val="00073611"/>
    <w:rsid w:val="00077569"/>
    <w:rsid w:val="00081D06"/>
    <w:rsid w:val="00081F1B"/>
    <w:rsid w:val="00094ED3"/>
    <w:rsid w:val="000967D6"/>
    <w:rsid w:val="000A032B"/>
    <w:rsid w:val="000A2E7D"/>
    <w:rsid w:val="000A751E"/>
    <w:rsid w:val="000B23AF"/>
    <w:rsid w:val="000C1687"/>
    <w:rsid w:val="000C260E"/>
    <w:rsid w:val="000D06D0"/>
    <w:rsid w:val="000D4F0F"/>
    <w:rsid w:val="000D5E18"/>
    <w:rsid w:val="000D7020"/>
    <w:rsid w:val="000E10AD"/>
    <w:rsid w:val="000E2836"/>
    <w:rsid w:val="000E2FCC"/>
    <w:rsid w:val="000E461B"/>
    <w:rsid w:val="000F006C"/>
    <w:rsid w:val="000F2D01"/>
    <w:rsid w:val="000F3B36"/>
    <w:rsid w:val="0011026A"/>
    <w:rsid w:val="00112AEE"/>
    <w:rsid w:val="00115606"/>
    <w:rsid w:val="0012095A"/>
    <w:rsid w:val="00122DDA"/>
    <w:rsid w:val="00124186"/>
    <w:rsid w:val="0012626E"/>
    <w:rsid w:val="00127865"/>
    <w:rsid w:val="00134EB8"/>
    <w:rsid w:val="00140B8B"/>
    <w:rsid w:val="0014421F"/>
    <w:rsid w:val="001455E6"/>
    <w:rsid w:val="00146730"/>
    <w:rsid w:val="00150164"/>
    <w:rsid w:val="00160E4F"/>
    <w:rsid w:val="0016180D"/>
    <w:rsid w:val="0016325B"/>
    <w:rsid w:val="00163A88"/>
    <w:rsid w:val="00164B9B"/>
    <w:rsid w:val="0016682D"/>
    <w:rsid w:val="001724B4"/>
    <w:rsid w:val="001778AD"/>
    <w:rsid w:val="0018118B"/>
    <w:rsid w:val="00186104"/>
    <w:rsid w:val="00191EB2"/>
    <w:rsid w:val="00195B25"/>
    <w:rsid w:val="00197B75"/>
    <w:rsid w:val="001A1946"/>
    <w:rsid w:val="001A4DAE"/>
    <w:rsid w:val="001B1231"/>
    <w:rsid w:val="001C3C13"/>
    <w:rsid w:val="001C562C"/>
    <w:rsid w:val="001C627F"/>
    <w:rsid w:val="001C66BE"/>
    <w:rsid w:val="001D003A"/>
    <w:rsid w:val="001D577B"/>
    <w:rsid w:val="001D5D70"/>
    <w:rsid w:val="001D6AC6"/>
    <w:rsid w:val="001D72A9"/>
    <w:rsid w:val="001F1B25"/>
    <w:rsid w:val="001F2261"/>
    <w:rsid w:val="001F3266"/>
    <w:rsid w:val="001F7641"/>
    <w:rsid w:val="00212F13"/>
    <w:rsid w:val="00216FBA"/>
    <w:rsid w:val="00224D86"/>
    <w:rsid w:val="00226300"/>
    <w:rsid w:val="00236A68"/>
    <w:rsid w:val="00244ED7"/>
    <w:rsid w:val="00246C74"/>
    <w:rsid w:val="0025076C"/>
    <w:rsid w:val="00251818"/>
    <w:rsid w:val="00264221"/>
    <w:rsid w:val="0027129C"/>
    <w:rsid w:val="0027634B"/>
    <w:rsid w:val="00281B39"/>
    <w:rsid w:val="0029030A"/>
    <w:rsid w:val="00292C53"/>
    <w:rsid w:val="00293BC0"/>
    <w:rsid w:val="00296172"/>
    <w:rsid w:val="00296B5A"/>
    <w:rsid w:val="002A007F"/>
    <w:rsid w:val="002A3E8D"/>
    <w:rsid w:val="002A668B"/>
    <w:rsid w:val="002B369C"/>
    <w:rsid w:val="002B505A"/>
    <w:rsid w:val="002D07C3"/>
    <w:rsid w:val="002D2233"/>
    <w:rsid w:val="002D5614"/>
    <w:rsid w:val="002D64DB"/>
    <w:rsid w:val="002E495C"/>
    <w:rsid w:val="002E5359"/>
    <w:rsid w:val="00303A19"/>
    <w:rsid w:val="00310F81"/>
    <w:rsid w:val="003128E7"/>
    <w:rsid w:val="00325515"/>
    <w:rsid w:val="0032673F"/>
    <w:rsid w:val="003300F1"/>
    <w:rsid w:val="00332974"/>
    <w:rsid w:val="0033648A"/>
    <w:rsid w:val="00365AE9"/>
    <w:rsid w:val="0037362B"/>
    <w:rsid w:val="003840D1"/>
    <w:rsid w:val="0038777C"/>
    <w:rsid w:val="00393BFF"/>
    <w:rsid w:val="003B2042"/>
    <w:rsid w:val="003B4905"/>
    <w:rsid w:val="003D38B5"/>
    <w:rsid w:val="003F0131"/>
    <w:rsid w:val="003F1C53"/>
    <w:rsid w:val="003F77AE"/>
    <w:rsid w:val="00406E57"/>
    <w:rsid w:val="004317D1"/>
    <w:rsid w:val="004420D0"/>
    <w:rsid w:val="00451AF4"/>
    <w:rsid w:val="00452EF5"/>
    <w:rsid w:val="0045376F"/>
    <w:rsid w:val="00461B6E"/>
    <w:rsid w:val="0046399C"/>
    <w:rsid w:val="00471A97"/>
    <w:rsid w:val="004769FB"/>
    <w:rsid w:val="00481104"/>
    <w:rsid w:val="00484B7D"/>
    <w:rsid w:val="00485267"/>
    <w:rsid w:val="0049029D"/>
    <w:rsid w:val="004A1F1B"/>
    <w:rsid w:val="004B0A2B"/>
    <w:rsid w:val="004B15B4"/>
    <w:rsid w:val="004B5076"/>
    <w:rsid w:val="004B55FA"/>
    <w:rsid w:val="004B6A29"/>
    <w:rsid w:val="004C4C51"/>
    <w:rsid w:val="004C6DF3"/>
    <w:rsid w:val="004D0AA9"/>
    <w:rsid w:val="004E0159"/>
    <w:rsid w:val="004E60A2"/>
    <w:rsid w:val="004E6E1E"/>
    <w:rsid w:val="004E7B57"/>
    <w:rsid w:val="004F0913"/>
    <w:rsid w:val="0050525D"/>
    <w:rsid w:val="00510D26"/>
    <w:rsid w:val="00514695"/>
    <w:rsid w:val="00520CA0"/>
    <w:rsid w:val="00521F6C"/>
    <w:rsid w:val="00527ABF"/>
    <w:rsid w:val="0053551B"/>
    <w:rsid w:val="0053775E"/>
    <w:rsid w:val="00544B6F"/>
    <w:rsid w:val="0054579A"/>
    <w:rsid w:val="005605EC"/>
    <w:rsid w:val="00565C21"/>
    <w:rsid w:val="00570181"/>
    <w:rsid w:val="00590CD5"/>
    <w:rsid w:val="005B446D"/>
    <w:rsid w:val="005C0753"/>
    <w:rsid w:val="005C4211"/>
    <w:rsid w:val="005D15DE"/>
    <w:rsid w:val="005D5F70"/>
    <w:rsid w:val="005E4A6F"/>
    <w:rsid w:val="005E7827"/>
    <w:rsid w:val="005F3A42"/>
    <w:rsid w:val="00601A49"/>
    <w:rsid w:val="00605794"/>
    <w:rsid w:val="0060595C"/>
    <w:rsid w:val="00610998"/>
    <w:rsid w:val="00630953"/>
    <w:rsid w:val="00640E2D"/>
    <w:rsid w:val="00655DFF"/>
    <w:rsid w:val="006610FA"/>
    <w:rsid w:val="00664A9D"/>
    <w:rsid w:val="006660C8"/>
    <w:rsid w:val="0066653F"/>
    <w:rsid w:val="00671F5F"/>
    <w:rsid w:val="00690463"/>
    <w:rsid w:val="006A3178"/>
    <w:rsid w:val="006A44A8"/>
    <w:rsid w:val="006B451A"/>
    <w:rsid w:val="006B600E"/>
    <w:rsid w:val="006B7931"/>
    <w:rsid w:val="006C0A00"/>
    <w:rsid w:val="006C1078"/>
    <w:rsid w:val="006E0E62"/>
    <w:rsid w:val="006E442E"/>
    <w:rsid w:val="006E7CE8"/>
    <w:rsid w:val="006F59BB"/>
    <w:rsid w:val="006F74E2"/>
    <w:rsid w:val="006F7904"/>
    <w:rsid w:val="007031CE"/>
    <w:rsid w:val="00707F8F"/>
    <w:rsid w:val="007117C3"/>
    <w:rsid w:val="007124B0"/>
    <w:rsid w:val="007125F1"/>
    <w:rsid w:val="00712DB9"/>
    <w:rsid w:val="007147F0"/>
    <w:rsid w:val="007155D8"/>
    <w:rsid w:val="007264AE"/>
    <w:rsid w:val="00733DAA"/>
    <w:rsid w:val="00734739"/>
    <w:rsid w:val="00734F87"/>
    <w:rsid w:val="007408CE"/>
    <w:rsid w:val="00745CC9"/>
    <w:rsid w:val="007469A8"/>
    <w:rsid w:val="00750AE3"/>
    <w:rsid w:val="0077473A"/>
    <w:rsid w:val="007759BD"/>
    <w:rsid w:val="0078293A"/>
    <w:rsid w:val="00783D1B"/>
    <w:rsid w:val="00784358"/>
    <w:rsid w:val="007949A3"/>
    <w:rsid w:val="007A0ACB"/>
    <w:rsid w:val="007A4012"/>
    <w:rsid w:val="007B7A44"/>
    <w:rsid w:val="007D0743"/>
    <w:rsid w:val="007D1D95"/>
    <w:rsid w:val="007D7D67"/>
    <w:rsid w:val="007E33AD"/>
    <w:rsid w:val="007E3CFA"/>
    <w:rsid w:val="007E5CB7"/>
    <w:rsid w:val="007F19FE"/>
    <w:rsid w:val="007F67B9"/>
    <w:rsid w:val="0081203F"/>
    <w:rsid w:val="008167FD"/>
    <w:rsid w:val="0082645E"/>
    <w:rsid w:val="00833CF1"/>
    <w:rsid w:val="00834BFD"/>
    <w:rsid w:val="00837485"/>
    <w:rsid w:val="00842C4C"/>
    <w:rsid w:val="00843A68"/>
    <w:rsid w:val="0084705D"/>
    <w:rsid w:val="008525BD"/>
    <w:rsid w:val="008642B5"/>
    <w:rsid w:val="00874C64"/>
    <w:rsid w:val="00875821"/>
    <w:rsid w:val="00891AC6"/>
    <w:rsid w:val="0089369D"/>
    <w:rsid w:val="00895FA7"/>
    <w:rsid w:val="008A689E"/>
    <w:rsid w:val="008A7E71"/>
    <w:rsid w:val="008C1930"/>
    <w:rsid w:val="008C3C31"/>
    <w:rsid w:val="008D1838"/>
    <w:rsid w:val="008D4DAC"/>
    <w:rsid w:val="008E4D3C"/>
    <w:rsid w:val="008F66A5"/>
    <w:rsid w:val="009025A8"/>
    <w:rsid w:val="00902A46"/>
    <w:rsid w:val="00902D2A"/>
    <w:rsid w:val="00906391"/>
    <w:rsid w:val="0091778A"/>
    <w:rsid w:val="00920D64"/>
    <w:rsid w:val="009253A1"/>
    <w:rsid w:val="0092737F"/>
    <w:rsid w:val="00934AB6"/>
    <w:rsid w:val="009351B3"/>
    <w:rsid w:val="009522B5"/>
    <w:rsid w:val="00954D3C"/>
    <w:rsid w:val="00956FB6"/>
    <w:rsid w:val="00983A9E"/>
    <w:rsid w:val="009962ED"/>
    <w:rsid w:val="0099712A"/>
    <w:rsid w:val="00997AEA"/>
    <w:rsid w:val="009A0EF8"/>
    <w:rsid w:val="009A2692"/>
    <w:rsid w:val="009B6B75"/>
    <w:rsid w:val="009C4AE8"/>
    <w:rsid w:val="009D10CE"/>
    <w:rsid w:val="009D75C1"/>
    <w:rsid w:val="009F198B"/>
    <w:rsid w:val="009F3C22"/>
    <w:rsid w:val="009F68F6"/>
    <w:rsid w:val="00A0098B"/>
    <w:rsid w:val="00A04780"/>
    <w:rsid w:val="00A10DA8"/>
    <w:rsid w:val="00A129C5"/>
    <w:rsid w:val="00A13164"/>
    <w:rsid w:val="00A16B66"/>
    <w:rsid w:val="00A2533B"/>
    <w:rsid w:val="00A26177"/>
    <w:rsid w:val="00A349E9"/>
    <w:rsid w:val="00A45DBD"/>
    <w:rsid w:val="00A46DD0"/>
    <w:rsid w:val="00A4752C"/>
    <w:rsid w:val="00A70DA3"/>
    <w:rsid w:val="00A7343C"/>
    <w:rsid w:val="00A75B04"/>
    <w:rsid w:val="00A8758E"/>
    <w:rsid w:val="00A92970"/>
    <w:rsid w:val="00A93DA6"/>
    <w:rsid w:val="00A966AD"/>
    <w:rsid w:val="00A975F6"/>
    <w:rsid w:val="00AA0EB2"/>
    <w:rsid w:val="00AA5DE8"/>
    <w:rsid w:val="00AB0767"/>
    <w:rsid w:val="00AB2138"/>
    <w:rsid w:val="00AB42E8"/>
    <w:rsid w:val="00AB476E"/>
    <w:rsid w:val="00AB62D0"/>
    <w:rsid w:val="00AB785E"/>
    <w:rsid w:val="00AB7E4A"/>
    <w:rsid w:val="00AC0CF8"/>
    <w:rsid w:val="00AC33E2"/>
    <w:rsid w:val="00AD21DE"/>
    <w:rsid w:val="00AD345C"/>
    <w:rsid w:val="00AE470C"/>
    <w:rsid w:val="00AE52B8"/>
    <w:rsid w:val="00AF22A8"/>
    <w:rsid w:val="00AF5DA9"/>
    <w:rsid w:val="00AF7018"/>
    <w:rsid w:val="00B059E9"/>
    <w:rsid w:val="00B1195C"/>
    <w:rsid w:val="00B13594"/>
    <w:rsid w:val="00B17FC2"/>
    <w:rsid w:val="00B2766A"/>
    <w:rsid w:val="00B31689"/>
    <w:rsid w:val="00B33950"/>
    <w:rsid w:val="00B33B2A"/>
    <w:rsid w:val="00B36816"/>
    <w:rsid w:val="00B45729"/>
    <w:rsid w:val="00B5070B"/>
    <w:rsid w:val="00B603E3"/>
    <w:rsid w:val="00B642DB"/>
    <w:rsid w:val="00B6449F"/>
    <w:rsid w:val="00B65B8B"/>
    <w:rsid w:val="00B7156A"/>
    <w:rsid w:val="00B72436"/>
    <w:rsid w:val="00B75422"/>
    <w:rsid w:val="00B759F6"/>
    <w:rsid w:val="00B80463"/>
    <w:rsid w:val="00B82134"/>
    <w:rsid w:val="00B846CE"/>
    <w:rsid w:val="00B941D2"/>
    <w:rsid w:val="00BA6A67"/>
    <w:rsid w:val="00BB04F5"/>
    <w:rsid w:val="00BC1E2A"/>
    <w:rsid w:val="00BD2A24"/>
    <w:rsid w:val="00BE1B45"/>
    <w:rsid w:val="00BE6FC9"/>
    <w:rsid w:val="00BF16F3"/>
    <w:rsid w:val="00BF4438"/>
    <w:rsid w:val="00C04CE7"/>
    <w:rsid w:val="00C0503A"/>
    <w:rsid w:val="00C0598E"/>
    <w:rsid w:val="00C069D3"/>
    <w:rsid w:val="00C07FE4"/>
    <w:rsid w:val="00C13962"/>
    <w:rsid w:val="00C141C1"/>
    <w:rsid w:val="00C2526B"/>
    <w:rsid w:val="00C269A2"/>
    <w:rsid w:val="00C469E2"/>
    <w:rsid w:val="00C538B0"/>
    <w:rsid w:val="00C60D6F"/>
    <w:rsid w:val="00C64269"/>
    <w:rsid w:val="00C77BD7"/>
    <w:rsid w:val="00C85F19"/>
    <w:rsid w:val="00C9017F"/>
    <w:rsid w:val="00C91639"/>
    <w:rsid w:val="00CA59F3"/>
    <w:rsid w:val="00CB5E7E"/>
    <w:rsid w:val="00CC0DF4"/>
    <w:rsid w:val="00CD056E"/>
    <w:rsid w:val="00CE44E2"/>
    <w:rsid w:val="00CE45BC"/>
    <w:rsid w:val="00CF5B41"/>
    <w:rsid w:val="00D037B6"/>
    <w:rsid w:val="00D1255C"/>
    <w:rsid w:val="00D1680F"/>
    <w:rsid w:val="00D16F18"/>
    <w:rsid w:val="00D17831"/>
    <w:rsid w:val="00D2072B"/>
    <w:rsid w:val="00D21A5E"/>
    <w:rsid w:val="00D21DCD"/>
    <w:rsid w:val="00D22199"/>
    <w:rsid w:val="00D371CB"/>
    <w:rsid w:val="00D466A4"/>
    <w:rsid w:val="00D55AF0"/>
    <w:rsid w:val="00D57542"/>
    <w:rsid w:val="00D724ED"/>
    <w:rsid w:val="00D72DA3"/>
    <w:rsid w:val="00D72F0F"/>
    <w:rsid w:val="00D73163"/>
    <w:rsid w:val="00D84F67"/>
    <w:rsid w:val="00D864FB"/>
    <w:rsid w:val="00D87ABA"/>
    <w:rsid w:val="00D9043B"/>
    <w:rsid w:val="00D90530"/>
    <w:rsid w:val="00DA1062"/>
    <w:rsid w:val="00DA7A60"/>
    <w:rsid w:val="00DB27A6"/>
    <w:rsid w:val="00DB32FF"/>
    <w:rsid w:val="00DC5A41"/>
    <w:rsid w:val="00DD6450"/>
    <w:rsid w:val="00DE0ED6"/>
    <w:rsid w:val="00DE300F"/>
    <w:rsid w:val="00DF1EAE"/>
    <w:rsid w:val="00DF250B"/>
    <w:rsid w:val="00E035EE"/>
    <w:rsid w:val="00E05CD2"/>
    <w:rsid w:val="00E16FD7"/>
    <w:rsid w:val="00E265AC"/>
    <w:rsid w:val="00E26773"/>
    <w:rsid w:val="00E27F8E"/>
    <w:rsid w:val="00E3152A"/>
    <w:rsid w:val="00E3169F"/>
    <w:rsid w:val="00E34869"/>
    <w:rsid w:val="00E4792B"/>
    <w:rsid w:val="00E55849"/>
    <w:rsid w:val="00E64F8E"/>
    <w:rsid w:val="00E6715F"/>
    <w:rsid w:val="00E83F71"/>
    <w:rsid w:val="00E84728"/>
    <w:rsid w:val="00E85DA8"/>
    <w:rsid w:val="00E92D5A"/>
    <w:rsid w:val="00E93D8C"/>
    <w:rsid w:val="00EA1254"/>
    <w:rsid w:val="00EA1E65"/>
    <w:rsid w:val="00EA4986"/>
    <w:rsid w:val="00EC793B"/>
    <w:rsid w:val="00ED3AD1"/>
    <w:rsid w:val="00ED4FB2"/>
    <w:rsid w:val="00ED76C5"/>
    <w:rsid w:val="00EE59CB"/>
    <w:rsid w:val="00EF66E9"/>
    <w:rsid w:val="00F03ADF"/>
    <w:rsid w:val="00F04572"/>
    <w:rsid w:val="00F15C9F"/>
    <w:rsid w:val="00F244B5"/>
    <w:rsid w:val="00F3173B"/>
    <w:rsid w:val="00F330A8"/>
    <w:rsid w:val="00F35F58"/>
    <w:rsid w:val="00F3726F"/>
    <w:rsid w:val="00F414B7"/>
    <w:rsid w:val="00F42329"/>
    <w:rsid w:val="00F50130"/>
    <w:rsid w:val="00F506C0"/>
    <w:rsid w:val="00F51DCE"/>
    <w:rsid w:val="00F51E99"/>
    <w:rsid w:val="00F735A0"/>
    <w:rsid w:val="00F743AA"/>
    <w:rsid w:val="00F75726"/>
    <w:rsid w:val="00F7685E"/>
    <w:rsid w:val="00F77C8B"/>
    <w:rsid w:val="00F94E54"/>
    <w:rsid w:val="00FD70ED"/>
    <w:rsid w:val="00FE50A9"/>
    <w:rsid w:val="00FF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12EB0"/>
  <w15:chartTrackingRefBased/>
  <w15:docId w15:val="{3449E66E-B0B4-4483-9B37-8CD2836C2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147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14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147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147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147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147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147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147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147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147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147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147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147F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147F0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147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147F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147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147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147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14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147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147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147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147F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147F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147F0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147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147F0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147F0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F0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F7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7018"/>
    <w:rPr>
      <w:rFonts w:ascii="Segoe UI" w:hAnsi="Segoe UI" w:cs="Segoe UI"/>
      <w:sz w:val="18"/>
      <w:szCs w:val="18"/>
    </w:rPr>
  </w:style>
  <w:style w:type="character" w:styleId="nfasis">
    <w:name w:val="Emphasis"/>
    <w:basedOn w:val="Fuentedeprrafopredeter"/>
    <w:uiPriority w:val="20"/>
    <w:qFormat/>
    <w:rsid w:val="006A3178"/>
    <w:rPr>
      <w:i/>
      <w:iCs/>
    </w:rPr>
  </w:style>
  <w:style w:type="paragraph" w:styleId="Revisin">
    <w:name w:val="Revision"/>
    <w:hidden/>
    <w:uiPriority w:val="99"/>
    <w:semiHidden/>
    <w:rsid w:val="00B33950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78435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435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435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435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43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5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1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USANA GIL</cp:lastModifiedBy>
  <cp:revision>3</cp:revision>
  <cp:lastPrinted>2025-07-24T07:37:00Z</cp:lastPrinted>
  <dcterms:created xsi:type="dcterms:W3CDTF">2025-10-01T13:31:00Z</dcterms:created>
  <dcterms:modified xsi:type="dcterms:W3CDTF">2025-10-02T10:28:00Z</dcterms:modified>
</cp:coreProperties>
</file>